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5AB6" w:rsidRPr="00FA5AB6" w:rsidRDefault="000A5802" w:rsidP="00FA5AB6">
      <w:pPr>
        <w:rPr>
          <w:rFonts w:ascii="Times New Roman" w:hAnsi="Times New Roman"/>
          <w:sz w:val="24"/>
          <w:szCs w:val="24"/>
          <w:u w:val="single"/>
        </w:rPr>
      </w:pPr>
      <w:r w:rsidRPr="00FA5AB6">
        <w:rPr>
          <w:rFonts w:ascii="Times New Roman" w:hAnsi="Times New Roman"/>
          <w:sz w:val="24"/>
          <w:szCs w:val="24"/>
          <w:u w:val="single"/>
        </w:rPr>
        <w:t xml:space="preserve">Additional </w:t>
      </w:r>
      <w:r w:rsidR="008066E2">
        <w:rPr>
          <w:rFonts w:ascii="Times New Roman" w:hAnsi="Times New Roman"/>
          <w:sz w:val="24"/>
          <w:szCs w:val="24"/>
          <w:u w:val="single"/>
        </w:rPr>
        <w:t>f</w:t>
      </w:r>
      <w:r w:rsidRPr="00FA5AB6">
        <w:rPr>
          <w:rFonts w:ascii="Times New Roman" w:hAnsi="Times New Roman"/>
          <w:sz w:val="24"/>
          <w:szCs w:val="24"/>
          <w:u w:val="single"/>
        </w:rPr>
        <w:t xml:space="preserve">ile 2: </w:t>
      </w:r>
      <w:r w:rsidR="00C906B5" w:rsidRPr="00FA5AB6">
        <w:rPr>
          <w:rFonts w:ascii="Times New Roman" w:hAnsi="Times New Roman"/>
          <w:sz w:val="24"/>
          <w:szCs w:val="24"/>
          <w:u w:val="single"/>
        </w:rPr>
        <w:t>List</w:t>
      </w:r>
      <w:r w:rsidRPr="00FA5AB6">
        <w:rPr>
          <w:rFonts w:ascii="Times New Roman" w:hAnsi="Times New Roman"/>
          <w:sz w:val="24"/>
          <w:szCs w:val="24"/>
          <w:u w:val="single"/>
        </w:rPr>
        <w:t xml:space="preserve"> of </w:t>
      </w:r>
      <w:r w:rsidR="00C906B5" w:rsidRPr="00FA5AB6">
        <w:rPr>
          <w:rFonts w:ascii="Times New Roman" w:hAnsi="Times New Roman"/>
          <w:sz w:val="24"/>
          <w:szCs w:val="24"/>
          <w:u w:val="single"/>
        </w:rPr>
        <w:t xml:space="preserve">coded components mapped against </w:t>
      </w:r>
      <w:r w:rsidRPr="00FA5AB6">
        <w:rPr>
          <w:rFonts w:ascii="Times New Roman" w:hAnsi="Times New Roman"/>
          <w:sz w:val="24"/>
          <w:szCs w:val="24"/>
          <w:u w:val="single"/>
        </w:rPr>
        <w:t>themes</w:t>
      </w:r>
      <w:r w:rsidR="00C906B5" w:rsidRPr="00FA5AB6">
        <w:rPr>
          <w:rFonts w:ascii="Times New Roman" w:hAnsi="Times New Roman"/>
          <w:sz w:val="24"/>
          <w:szCs w:val="24"/>
          <w:u w:val="single"/>
        </w:rPr>
        <w:t xml:space="preserve"> and </w:t>
      </w:r>
      <w:r w:rsidRPr="00FA5AB6">
        <w:rPr>
          <w:rFonts w:ascii="Times New Roman" w:hAnsi="Times New Roman"/>
          <w:sz w:val="24"/>
          <w:szCs w:val="24"/>
          <w:u w:val="single"/>
        </w:rPr>
        <w:t>subthemes</w:t>
      </w:r>
      <w:r w:rsidR="00FA5AB6">
        <w:rPr>
          <w:rFonts w:ascii="Times New Roman" w:hAnsi="Times New Roman"/>
          <w:sz w:val="24"/>
          <w:szCs w:val="24"/>
          <w:u w:val="single"/>
        </w:rPr>
        <w:br/>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90"/>
      </w:tblGrid>
      <w:tr w:rsidR="009B0117" w:rsidRPr="00FA5AB6" w:rsidTr="00FF766B">
        <w:trPr>
          <w:trHeight w:val="340"/>
        </w:trPr>
        <w:tc>
          <w:tcPr>
            <w:tcW w:w="10490" w:type="dxa"/>
            <w:shd w:val="clear" w:color="auto" w:fill="auto"/>
            <w:vAlign w:val="center"/>
          </w:tcPr>
          <w:p w:rsidR="009B0117" w:rsidRPr="00FA5AB6" w:rsidRDefault="009B0117" w:rsidP="0071075E">
            <w:pPr>
              <w:spacing w:line="240" w:lineRule="auto"/>
              <w:rPr>
                <w:rFonts w:ascii="Times New Roman" w:hAnsi="Times New Roman"/>
                <w:b/>
                <w:sz w:val="24"/>
                <w:szCs w:val="24"/>
              </w:rPr>
            </w:pPr>
            <w:r w:rsidRPr="00FA5AB6">
              <w:rPr>
                <w:rFonts w:ascii="Times New Roman" w:hAnsi="Times New Roman"/>
                <w:b/>
                <w:sz w:val="24"/>
                <w:szCs w:val="24"/>
              </w:rPr>
              <w:t>Supporting clinicians in research</w:t>
            </w:r>
          </w:p>
        </w:tc>
      </w:tr>
      <w:tr w:rsidR="009B0117" w:rsidRPr="00FA5AB6" w:rsidTr="00FF766B">
        <w:trPr>
          <w:trHeight w:val="340"/>
        </w:trPr>
        <w:tc>
          <w:tcPr>
            <w:tcW w:w="10490" w:type="dxa"/>
            <w:shd w:val="clear" w:color="auto" w:fill="auto"/>
            <w:vAlign w:val="center"/>
          </w:tcPr>
          <w:p w:rsidR="009B0117" w:rsidRPr="00FA5AB6" w:rsidRDefault="00FA5AB6" w:rsidP="00B210B2">
            <w:pPr>
              <w:spacing w:line="240" w:lineRule="auto"/>
              <w:rPr>
                <w:rFonts w:ascii="Times New Roman" w:hAnsi="Times New Roman"/>
                <w:sz w:val="24"/>
                <w:szCs w:val="24"/>
                <w:u w:val="single"/>
              </w:rPr>
            </w:pPr>
            <w:r>
              <w:rPr>
                <w:rFonts w:ascii="Times New Roman" w:hAnsi="Times New Roman"/>
                <w:sz w:val="24"/>
                <w:szCs w:val="24"/>
                <w:u w:val="single"/>
              </w:rPr>
              <w:br/>
            </w:r>
            <w:r w:rsidR="009B0117" w:rsidRPr="00FA5AB6">
              <w:rPr>
                <w:rFonts w:ascii="Times New Roman" w:hAnsi="Times New Roman"/>
                <w:sz w:val="24"/>
                <w:szCs w:val="24"/>
                <w:u w:val="single"/>
              </w:rPr>
              <w:t>Education and training</w:t>
            </w:r>
          </w:p>
          <w:p w:rsidR="009E5AE1" w:rsidRPr="00FA5AB6" w:rsidRDefault="009E5AE1"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Build awareness of the benefits of engaging in research activities</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9B0117" w:rsidRPr="00FA5AB6" w:rsidRDefault="00BA7651"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Undertake regular research training needs assessment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r w:rsidRPr="00FA5AB6">
              <w:rPr>
                <w:rFonts w:ascii="Times New Roman" w:hAnsi="Times New Roman"/>
                <w:sz w:val="24"/>
                <w:szCs w:val="24"/>
              </w:rPr>
              <w:t>.</w:t>
            </w:r>
          </w:p>
          <w:p w:rsidR="000F1360" w:rsidRPr="00FA5AB6" w:rsidRDefault="000F1360" w:rsidP="000F1360">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a research skills training program</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w:t>
            </w:r>
          </w:p>
          <w:p w:rsidR="00512AFC" w:rsidRPr="00FA5AB6" w:rsidRDefault="00512AFC"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f</w:t>
            </w:r>
            <w:r w:rsidR="00BA7651" w:rsidRPr="00FA5AB6">
              <w:rPr>
                <w:rFonts w:ascii="Times New Roman" w:hAnsi="Times New Roman"/>
                <w:sz w:val="24"/>
                <w:szCs w:val="24"/>
              </w:rPr>
              <w:t>lexi</w:t>
            </w:r>
            <w:r w:rsidR="00B356E5" w:rsidRPr="00FA5AB6">
              <w:rPr>
                <w:rFonts w:ascii="Times New Roman" w:hAnsi="Times New Roman"/>
                <w:sz w:val="24"/>
                <w:szCs w:val="24"/>
              </w:rPr>
              <w:t>ble learning packages</w:t>
            </w:r>
            <w:r w:rsidR="000F1360" w:rsidRPr="00FA5AB6">
              <w:rPr>
                <w:rFonts w:ascii="Times New Roman" w:hAnsi="Times New Roman"/>
                <w:sz w:val="24"/>
                <w:szCs w:val="24"/>
              </w:rPr>
              <w:t xml:space="preserve"> and training scheme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512AFC" w:rsidRPr="00FA5AB6" w:rsidRDefault="00512AFC"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Provide training which is inclusive and appropriate to the needs of different professionals, </w:t>
            </w:r>
            <w:r w:rsidR="00BA7651" w:rsidRPr="00FA5AB6">
              <w:rPr>
                <w:rFonts w:ascii="Times New Roman" w:hAnsi="Times New Roman"/>
                <w:sz w:val="24"/>
                <w:szCs w:val="24"/>
              </w:rPr>
              <w:t>shaped around the</w:t>
            </w:r>
            <w:r w:rsidRPr="00FA5AB6">
              <w:rPr>
                <w:rFonts w:ascii="Times New Roman" w:hAnsi="Times New Roman"/>
                <w:sz w:val="24"/>
                <w:szCs w:val="24"/>
              </w:rPr>
              <w:t>ir skills, backgrounds and need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BA7651" w:rsidRPr="00FA5AB6" w:rsidRDefault="00512AFC"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training using</w:t>
            </w:r>
            <w:r w:rsidR="00BA7651" w:rsidRPr="00FA5AB6">
              <w:rPr>
                <w:rFonts w:ascii="Times New Roman" w:hAnsi="Times New Roman"/>
                <w:sz w:val="24"/>
                <w:szCs w:val="24"/>
              </w:rPr>
              <w:t xml:space="preserve"> a range of methodologies and examples to suppor</w:t>
            </w:r>
            <w:r w:rsidRPr="00FA5AB6">
              <w:rPr>
                <w:rFonts w:ascii="Times New Roman" w:hAnsi="Times New Roman"/>
                <w:sz w:val="24"/>
                <w:szCs w:val="24"/>
              </w:rPr>
              <w:t>t appropriate</w:t>
            </w:r>
            <w:r w:rsidR="00BA7651" w:rsidRPr="00FA5AB6">
              <w:rPr>
                <w:rFonts w:ascii="Times New Roman" w:hAnsi="Times New Roman"/>
                <w:sz w:val="24"/>
                <w:szCs w:val="24"/>
              </w:rPr>
              <w:t xml:space="preserve"> learning</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03F0E" w:rsidRPr="00FA5AB6" w:rsidRDefault="00703F0E"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Coordinate access to training, and funds for training (use of training fund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0F1360" w:rsidRPr="00FA5AB6" w:rsidRDefault="000F1360" w:rsidP="000F1360">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access to research skills training</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r w:rsidRPr="00FA5AB6">
              <w:rPr>
                <w:rFonts w:ascii="Times New Roman" w:hAnsi="Times New Roman"/>
                <w:sz w:val="24"/>
                <w:szCs w:val="24"/>
              </w:rPr>
              <w:t>.</w:t>
            </w:r>
          </w:p>
          <w:p w:rsidR="000F1360" w:rsidRPr="00FA5AB6" w:rsidRDefault="000F1360" w:rsidP="000F1360">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opportunities for staff to develop research skills, e.g. through scholarships and workforce development programs</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tailored research skills training programs</w:t>
            </w:r>
            <w:r w:rsidR="00F80944" w:rsidRPr="00FA5AB6">
              <w:rPr>
                <w:rFonts w:ascii="Times New Roman" w:hAnsi="Times New Roman"/>
                <w:sz w:val="24"/>
                <w:szCs w:val="24"/>
              </w:rPr>
              <w:t xml:space="preserve"> [</w:t>
            </w:r>
            <w:r w:rsidR="00A80AE3">
              <w:rPr>
                <w:rFonts w:ascii="Times New Roman" w:hAnsi="Times New Roman"/>
                <w:sz w:val="24"/>
                <w:szCs w:val="24"/>
              </w:rPr>
              <w:t>37</w:t>
            </w:r>
            <w:r w:rsidR="00F80944" w:rsidRPr="00FA5AB6">
              <w:rPr>
                <w:rFonts w:ascii="Times New Roman" w:hAnsi="Times New Roman"/>
                <w:sz w:val="24"/>
                <w:szCs w:val="24"/>
              </w:rPr>
              <w:t>]</w:t>
            </w:r>
            <w:r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Develop and advocate for (state-wide) programs that initiate and support health practitioner research and skills development</w:t>
            </w:r>
            <w:r w:rsidR="00F80944" w:rsidRPr="00FA5AB6">
              <w:rPr>
                <w:rFonts w:ascii="Times New Roman" w:hAnsi="Times New Roman"/>
                <w:sz w:val="24"/>
                <w:szCs w:val="24"/>
              </w:rPr>
              <w:t xml:space="preserve"> [</w:t>
            </w:r>
            <w:r w:rsidR="00A80AE3">
              <w:rPr>
                <w:rFonts w:ascii="Times New Roman" w:hAnsi="Times New Roman"/>
                <w:sz w:val="24"/>
                <w:szCs w:val="24"/>
              </w:rPr>
              <w:t>9</w:t>
            </w:r>
            <w:r w:rsidR="00F80944" w:rsidRPr="00FA5AB6">
              <w:rPr>
                <w:rFonts w:ascii="Times New Roman" w:hAnsi="Times New Roman"/>
                <w:sz w:val="24"/>
                <w:szCs w:val="24"/>
              </w:rPr>
              <w:t>].</w:t>
            </w:r>
          </w:p>
          <w:p w:rsidR="00B356E5" w:rsidRPr="00FA5AB6" w:rsidRDefault="00B356E5"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Accommodate the different research needs of individuals through targeted but highly inclusive events that focus on developing research skills</w:t>
            </w:r>
            <w:r w:rsidR="00F80944" w:rsidRPr="00FA5AB6">
              <w:rPr>
                <w:rFonts w:ascii="Times New Roman" w:hAnsi="Times New Roman"/>
                <w:sz w:val="24"/>
                <w:szCs w:val="24"/>
              </w:rPr>
              <w:t xml:space="preserve"> [</w:t>
            </w:r>
            <w:r w:rsidR="00A80AE3">
              <w:rPr>
                <w:rFonts w:ascii="Times New Roman" w:hAnsi="Times New Roman"/>
                <w:sz w:val="24"/>
                <w:szCs w:val="24"/>
              </w:rPr>
              <w:t>41</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Draw on existing networks and higher education opportunities for skill development</w:t>
            </w:r>
            <w:r w:rsidR="00F80944" w:rsidRPr="00FA5AB6">
              <w:rPr>
                <w:rFonts w:ascii="Times New Roman" w:hAnsi="Times New Roman"/>
                <w:sz w:val="24"/>
                <w:szCs w:val="24"/>
              </w:rPr>
              <w:t xml:space="preserve"> [</w:t>
            </w:r>
            <w:r w:rsidR="00A80AE3">
              <w:rPr>
                <w:rFonts w:ascii="Times New Roman" w:hAnsi="Times New Roman"/>
                <w:sz w:val="24"/>
                <w:szCs w:val="24"/>
              </w:rPr>
              <w:t>41</w:t>
            </w:r>
            <w:r w:rsidR="00F80944" w:rsidRPr="00FA5AB6">
              <w:rPr>
                <w:rFonts w:ascii="Times New Roman" w:hAnsi="Times New Roman"/>
                <w:sz w:val="24"/>
                <w:szCs w:val="24"/>
              </w:rPr>
              <w:t>].</w:t>
            </w:r>
          </w:p>
          <w:p w:rsidR="00B21DC0" w:rsidRPr="00FA5AB6" w:rsidRDefault="00B21DC0"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Develop an interactive website to inform, educate and disseminate information about research</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9B0117" w:rsidRPr="00FA5AB6" w:rsidRDefault="004055EC" w:rsidP="00B210B2">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9B0117" w:rsidRPr="00FA5AB6">
              <w:rPr>
                <w:rFonts w:ascii="Times New Roman" w:hAnsi="Times New Roman"/>
                <w:sz w:val="24"/>
                <w:szCs w:val="24"/>
                <w:u w:val="single"/>
              </w:rPr>
              <w:t>Opportunities to get involved</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Encourage as many staff members as practical to participate in building research capacity within the organisation</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192F86" w:rsidRPr="00FA5AB6" w:rsidRDefault="00192F86"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Encourage and provide opportunities for all staff to get involved in doing research</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574AF3" w:rsidRPr="00FA5AB6" w:rsidRDefault="00574AF3"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Encourage individuals to be involved in generating research questions and contribute to developing research agendas/prioritie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9B0117" w:rsidRPr="00FA5AB6" w:rsidRDefault="00703F0E"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Create opportunities for continued application of </w:t>
            </w:r>
            <w:r w:rsidR="009B0117" w:rsidRPr="00FA5AB6">
              <w:rPr>
                <w:rFonts w:ascii="Times New Roman" w:hAnsi="Times New Roman"/>
                <w:sz w:val="24"/>
                <w:szCs w:val="24"/>
              </w:rPr>
              <w:t>research skills in practice, t</w:t>
            </w:r>
            <w:r w:rsidRPr="00FA5AB6">
              <w:rPr>
                <w:rFonts w:ascii="Times New Roman" w:hAnsi="Times New Roman"/>
                <w:sz w:val="24"/>
                <w:szCs w:val="24"/>
              </w:rPr>
              <w:t>o sustain skill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9B0117" w:rsidRPr="00FA5AB6" w:rsidRDefault="00703F0E"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Enable</w:t>
            </w:r>
            <w:r w:rsidR="009B0117" w:rsidRPr="00FA5AB6">
              <w:rPr>
                <w:rFonts w:ascii="Times New Roman" w:hAnsi="Times New Roman"/>
                <w:sz w:val="24"/>
                <w:szCs w:val="24"/>
              </w:rPr>
              <w:t xml:space="preserve"> opportunities to extend skills and experience (concept of a “research escalator”)</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access to opportunities to apply research skills</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9B0117" w:rsidRPr="00FA5AB6" w:rsidRDefault="0092459F"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All staff are expected to have an awareness of research in the workplace and the skills to seek, critique and use evidence as part of their daily practice. Depending on the stage of their interests, abilities, motivation, time commitments and se</w:t>
            </w:r>
            <w:r w:rsidR="00B356E5" w:rsidRPr="00FA5AB6">
              <w:rPr>
                <w:rFonts w:ascii="Times New Roman" w:hAnsi="Times New Roman"/>
                <w:sz w:val="24"/>
                <w:szCs w:val="24"/>
              </w:rPr>
              <w:t xml:space="preserve">rvice needs, staff members are also encouraged to be involved in </w:t>
            </w:r>
            <w:r w:rsidR="00B356E5" w:rsidRPr="00FA5AB6">
              <w:rPr>
                <w:rFonts w:ascii="Times New Roman" w:hAnsi="Times New Roman"/>
                <w:sz w:val="24"/>
                <w:szCs w:val="24"/>
              </w:rPr>
              <w:lastRenderedPageBreak/>
              <w:t>identifying research questions based on practice issues, helping with participant recruitment or data collection. A few staff members may lead research project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 xml:space="preserve">]. </w:t>
            </w:r>
            <w:r w:rsidR="00B356E5" w:rsidRPr="00FA5AB6">
              <w:rPr>
                <w:rFonts w:ascii="Times New Roman" w:hAnsi="Times New Roman"/>
                <w:sz w:val="24"/>
                <w:szCs w:val="24"/>
              </w:rPr>
              <w:t xml:space="preserve"> </w:t>
            </w:r>
          </w:p>
          <w:p w:rsidR="00FA5AB6" w:rsidRDefault="00B356E5" w:rsidP="00FA5AB6">
            <w:pPr>
              <w:numPr>
                <w:ilvl w:val="0"/>
                <w:numId w:val="1"/>
              </w:numPr>
              <w:spacing w:line="240" w:lineRule="auto"/>
              <w:rPr>
                <w:rFonts w:ascii="Times New Roman" w:hAnsi="Times New Roman"/>
                <w:sz w:val="24"/>
                <w:szCs w:val="24"/>
              </w:rPr>
            </w:pPr>
            <w:r w:rsidRPr="00FA5AB6">
              <w:rPr>
                <w:rFonts w:ascii="Times New Roman" w:hAnsi="Times New Roman"/>
                <w:sz w:val="24"/>
                <w:szCs w:val="24"/>
              </w:rPr>
              <w:t>Support staff at all levels (from new grads to senior managers) to turn ideas into re</w:t>
            </w:r>
            <w:r w:rsidR="00045322" w:rsidRPr="00FA5AB6">
              <w:rPr>
                <w:rFonts w:ascii="Times New Roman" w:hAnsi="Times New Roman"/>
                <w:sz w:val="24"/>
                <w:szCs w:val="24"/>
              </w:rPr>
              <w:t>search project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B356E5" w:rsidRPr="00FA5AB6" w:rsidRDefault="00045322" w:rsidP="00FA5AB6">
            <w:pPr>
              <w:numPr>
                <w:ilvl w:val="0"/>
                <w:numId w:val="1"/>
              </w:numPr>
              <w:spacing w:line="240" w:lineRule="auto"/>
              <w:rPr>
                <w:rFonts w:ascii="Times New Roman" w:hAnsi="Times New Roman"/>
                <w:sz w:val="24"/>
                <w:szCs w:val="24"/>
              </w:rPr>
            </w:pPr>
            <w:r w:rsidRPr="00FA5AB6">
              <w:rPr>
                <w:rFonts w:ascii="Times New Roman" w:hAnsi="Times New Roman"/>
                <w:sz w:val="24"/>
              </w:rPr>
              <w:t>Supporting individuals with one-on-one meetings with academics to draw out research questions from practice and link practitioners directly into opportunities with student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 xml:space="preserve">]. </w:t>
            </w:r>
            <w:r w:rsidRPr="00FA5AB6">
              <w:rPr>
                <w:rFonts w:ascii="Times New Roman" w:hAnsi="Times New Roman"/>
                <w:sz w:val="24"/>
              </w:rPr>
              <w:t xml:space="preserve"> </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mote journal club as being not only as a forum for reading and discussing new research findings, but also as a tool to support research projects through critically appraising relevant literature</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Strategically feed final year students’ research projects into service priorities and larger research projects (helps the emergence of clearer research questions for clinicians who are in the early stages of forming their idea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 xml:space="preserve">]. </w:t>
            </w:r>
            <w:r w:rsidRPr="00FA5AB6">
              <w:rPr>
                <w:rFonts w:ascii="Times New Roman" w:hAnsi="Times New Roman"/>
                <w:sz w:val="24"/>
                <w:szCs w:val="24"/>
              </w:rPr>
              <w:t xml:space="preserve"> </w:t>
            </w:r>
          </w:p>
          <w:p w:rsidR="009B0117" w:rsidRPr="00FA5AB6" w:rsidRDefault="00192F86" w:rsidP="00EE3D1E">
            <w:pPr>
              <w:numPr>
                <w:ilvl w:val="0"/>
                <w:numId w:val="1"/>
              </w:numPr>
              <w:spacing w:line="240" w:lineRule="auto"/>
              <w:rPr>
                <w:rFonts w:ascii="Times New Roman" w:hAnsi="Times New Roman"/>
                <w:sz w:val="24"/>
                <w:szCs w:val="24"/>
              </w:rPr>
            </w:pPr>
            <w:r w:rsidRPr="00FA5AB6">
              <w:rPr>
                <w:rFonts w:ascii="Times New Roman" w:hAnsi="Times New Roman"/>
                <w:sz w:val="24"/>
                <w:szCs w:val="24"/>
              </w:rPr>
              <w:t>Optimise flow of information about upcoming conferences</w:t>
            </w:r>
            <w:r w:rsidR="00703F0E" w:rsidRPr="00FA5AB6">
              <w:rPr>
                <w:rFonts w:ascii="Times New Roman" w:hAnsi="Times New Roman"/>
                <w:sz w:val="24"/>
                <w:szCs w:val="24"/>
              </w:rPr>
              <w:t xml:space="preserve"> and fellowships. </w:t>
            </w:r>
            <w:r w:rsidRPr="00FA5AB6">
              <w:rPr>
                <w:rFonts w:ascii="Times New Roman" w:hAnsi="Times New Roman"/>
                <w:sz w:val="24"/>
                <w:szCs w:val="24"/>
              </w:rPr>
              <w:t>Often managers are more aware of research information than practitioner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9B0117" w:rsidRPr="00FA5AB6" w:rsidRDefault="004055EC" w:rsidP="00B210B2">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9B0117" w:rsidRPr="00FA5AB6">
              <w:rPr>
                <w:rFonts w:ascii="Times New Roman" w:hAnsi="Times New Roman"/>
                <w:sz w:val="24"/>
                <w:szCs w:val="24"/>
                <w:u w:val="single"/>
              </w:rPr>
              <w:t>Research friendly workplace</w:t>
            </w:r>
          </w:p>
          <w:p w:rsidR="00192F86" w:rsidRPr="00FA5AB6" w:rsidRDefault="00192F86"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Consult staff members regarding that they think is necessary to build research capacity</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w:t>
            </w:r>
          </w:p>
          <w:p w:rsidR="009B0117" w:rsidRPr="00FA5AB6" w:rsidRDefault="00192F86"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mote the everyday application of</w:t>
            </w:r>
            <w:r w:rsidR="009B0117" w:rsidRPr="00FA5AB6">
              <w:rPr>
                <w:rFonts w:ascii="Times New Roman" w:hAnsi="Times New Roman"/>
                <w:sz w:val="24"/>
                <w:szCs w:val="24"/>
              </w:rPr>
              <w:t xml:space="preserve"> critical thinking skills</w:t>
            </w:r>
            <w:r w:rsidRPr="00FA5AB6">
              <w:rPr>
                <w:rFonts w:ascii="Times New Roman" w:hAnsi="Times New Roman"/>
                <w:sz w:val="24"/>
                <w:szCs w:val="24"/>
              </w:rPr>
              <w:t xml:space="preserve">, </w:t>
            </w:r>
            <w:r w:rsidR="009B0117" w:rsidRPr="00FA5AB6">
              <w:rPr>
                <w:rFonts w:ascii="Times New Roman" w:hAnsi="Times New Roman"/>
                <w:sz w:val="24"/>
                <w:szCs w:val="24"/>
              </w:rPr>
              <w:t xml:space="preserve">as these </w:t>
            </w:r>
            <w:r w:rsidRPr="00FA5AB6">
              <w:rPr>
                <w:rFonts w:ascii="Times New Roman" w:hAnsi="Times New Roman"/>
                <w:sz w:val="24"/>
                <w:szCs w:val="24"/>
              </w:rPr>
              <w:t xml:space="preserve">skills </w:t>
            </w:r>
            <w:r w:rsidR="009B0117" w:rsidRPr="00FA5AB6">
              <w:rPr>
                <w:rFonts w:ascii="Times New Roman" w:hAnsi="Times New Roman"/>
                <w:sz w:val="24"/>
                <w:szCs w:val="24"/>
              </w:rPr>
              <w:t xml:space="preserve">are foundational to </w:t>
            </w:r>
            <w:r w:rsidRPr="00FA5AB6">
              <w:rPr>
                <w:rFonts w:ascii="Times New Roman" w:hAnsi="Times New Roman"/>
                <w:sz w:val="24"/>
                <w:szCs w:val="24"/>
              </w:rPr>
              <w:t>doing research</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9B0117" w:rsidRPr="00FA5AB6" w:rsidRDefault="00192F86"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lang w:val="en-US"/>
              </w:rPr>
              <w:t>Give research motivated clinicians</w:t>
            </w:r>
            <w:r w:rsidR="009B0117" w:rsidRPr="00FA5AB6">
              <w:rPr>
                <w:rFonts w:ascii="Times New Roman" w:hAnsi="Times New Roman"/>
                <w:sz w:val="24"/>
                <w:szCs w:val="24"/>
                <w:lang w:val="en-US"/>
              </w:rPr>
              <w:t xml:space="preserve"> the opportunity to enhance their r</w:t>
            </w:r>
            <w:r w:rsidRPr="00FA5AB6">
              <w:rPr>
                <w:rFonts w:ascii="Times New Roman" w:hAnsi="Times New Roman"/>
                <w:sz w:val="24"/>
                <w:szCs w:val="24"/>
                <w:lang w:val="en-US"/>
              </w:rPr>
              <w:t>esearch knowledge and expertise</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5E63CD" w:rsidRPr="00FA5AB6" w:rsidRDefault="00192F86"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Offer and support </w:t>
            </w:r>
            <w:r w:rsidR="005F40ED" w:rsidRPr="00FA5AB6">
              <w:rPr>
                <w:rFonts w:ascii="Times New Roman" w:hAnsi="Times New Roman"/>
                <w:sz w:val="24"/>
                <w:szCs w:val="24"/>
              </w:rPr>
              <w:t>secondment opportunities to build research skill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Accommodate and value the diversity of individuals’ research needs, interests, motivations, abilities, time commitments and career path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3435B0" w:rsidRPr="00FA5AB6" w:rsidRDefault="003435B0"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Support joint academic-practice appointment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9B0117" w:rsidRPr="00FA5AB6" w:rsidRDefault="004055EC" w:rsidP="00B210B2">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9B0117" w:rsidRPr="00FA5AB6">
              <w:rPr>
                <w:rFonts w:ascii="Times New Roman" w:hAnsi="Times New Roman"/>
                <w:sz w:val="24"/>
                <w:szCs w:val="24"/>
                <w:u w:val="single"/>
              </w:rPr>
              <w:t>Mentoring/coaching</w:t>
            </w:r>
          </w:p>
          <w:p w:rsidR="00512AFC" w:rsidRPr="00FA5AB6" w:rsidRDefault="00512AFC"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Research skill development can be supported </w:t>
            </w:r>
            <w:r w:rsidR="007E2863" w:rsidRPr="00FA5AB6">
              <w:rPr>
                <w:rFonts w:ascii="Times New Roman" w:hAnsi="Times New Roman"/>
                <w:sz w:val="24"/>
                <w:szCs w:val="24"/>
              </w:rPr>
              <w:t>through mentorship</w:t>
            </w:r>
            <w:r w:rsidRPr="00FA5AB6">
              <w:rPr>
                <w:rFonts w:ascii="Times New Roman" w:hAnsi="Times New Roman"/>
                <w:sz w:val="24"/>
                <w:szCs w:val="24"/>
              </w:rPr>
              <w:t xml:space="preserve"> and supervision</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192F86"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Engage wit</w:t>
            </w:r>
            <w:r w:rsidR="00192F86" w:rsidRPr="00FA5AB6">
              <w:rPr>
                <w:rFonts w:ascii="Times New Roman" w:hAnsi="Times New Roman"/>
                <w:sz w:val="24"/>
                <w:szCs w:val="24"/>
              </w:rPr>
              <w:t xml:space="preserve">h mentoring/support/supervision </w:t>
            </w:r>
            <w:r w:rsidRPr="00FA5AB6">
              <w:rPr>
                <w:rFonts w:ascii="Times New Roman" w:hAnsi="Times New Roman"/>
                <w:sz w:val="24"/>
                <w:szCs w:val="24"/>
              </w:rPr>
              <w:t>opportunitie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03F0E" w:rsidRPr="00FA5AB6" w:rsidRDefault="00703F0E"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Support research mentoring/supervision/coaching of research project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03F0E" w:rsidRPr="00FA5AB6" w:rsidRDefault="00703F0E"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Continue to engage with </w:t>
            </w:r>
            <w:r w:rsidR="005F40ED" w:rsidRPr="00FA5AB6">
              <w:rPr>
                <w:rFonts w:ascii="Times New Roman" w:hAnsi="Times New Roman"/>
                <w:sz w:val="24"/>
                <w:szCs w:val="24"/>
              </w:rPr>
              <w:t>supervision/</w:t>
            </w:r>
            <w:r w:rsidRPr="00FA5AB6">
              <w:rPr>
                <w:rFonts w:ascii="Times New Roman" w:hAnsi="Times New Roman"/>
                <w:sz w:val="24"/>
                <w:szCs w:val="24"/>
              </w:rPr>
              <w:t>mentoring relationships over time</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03F0E" w:rsidRPr="00FA5AB6" w:rsidRDefault="00703F0E"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Develop structures/processes for research mentoring (e.g. mentoring agreement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03F0E" w:rsidRPr="00FA5AB6" w:rsidRDefault="00703F0E"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Match novice researchers with more experienced researchers. The more experienced researchers can assist less experienced researchers </w:t>
            </w:r>
            <w:r w:rsidR="007E2863" w:rsidRPr="00FA5AB6">
              <w:rPr>
                <w:rFonts w:ascii="Times New Roman" w:hAnsi="Times New Roman"/>
                <w:sz w:val="24"/>
                <w:szCs w:val="24"/>
              </w:rPr>
              <w:t>with writing</w:t>
            </w:r>
            <w:r w:rsidRPr="00FA5AB6">
              <w:rPr>
                <w:rFonts w:ascii="Times New Roman" w:hAnsi="Times New Roman"/>
                <w:sz w:val="24"/>
                <w:szCs w:val="24"/>
              </w:rPr>
              <w:t xml:space="preserve"> ethics, governance and competitive grant application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03F0E" w:rsidRPr="00FA5AB6" w:rsidRDefault="00703F0E"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Seek out academic support for research project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03F0E" w:rsidRPr="00FA5AB6" w:rsidRDefault="00703F0E"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Dedicated research leadership/facilitator or conjoint position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03F0E" w:rsidRPr="00FA5AB6" w:rsidRDefault="00703F0E"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Establish dedicated research positions / research fellows / development officer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Ongoing mentoring or coaching for staff while they conduct their research projects. Coaching allows </w:t>
            </w:r>
            <w:r w:rsidRPr="00FA5AB6">
              <w:rPr>
                <w:rFonts w:ascii="Times New Roman" w:hAnsi="Times New Roman"/>
                <w:sz w:val="24"/>
                <w:szCs w:val="24"/>
              </w:rPr>
              <w:lastRenderedPageBreak/>
              <w:t>for learning through practical experience to promote self-efficacy to conduct projects</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Mentoring in individual or group format</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3653F8" w:rsidRPr="00FA5AB6" w:rsidRDefault="003653F8"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Support from a Research and Evaluation to discuss and seek advice regarding the design, analysis and reporting of research projects</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Mentors, role models and research champions</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Research mentoring to increase individual research knowledge and skill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C25958"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Mentors can help to draw out research questions from practice, provide support and detailed feedback through each step of the process, to ensure a well-designed and executed research project</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 xml:space="preserve">]. </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Provide ongoing </w:t>
            </w:r>
            <w:r w:rsidR="00045322" w:rsidRPr="00FA5AB6">
              <w:rPr>
                <w:rFonts w:ascii="Times New Roman" w:hAnsi="Times New Roman"/>
                <w:sz w:val="24"/>
                <w:szCs w:val="24"/>
              </w:rPr>
              <w:t xml:space="preserve">research </w:t>
            </w:r>
            <w:r w:rsidRPr="00FA5AB6">
              <w:rPr>
                <w:rFonts w:ascii="Times New Roman" w:hAnsi="Times New Roman"/>
                <w:sz w:val="24"/>
                <w:szCs w:val="24"/>
              </w:rPr>
              <w:t>mentorin</w:t>
            </w:r>
            <w:r w:rsidR="007E2863" w:rsidRPr="00FA5AB6">
              <w:rPr>
                <w:rFonts w:ascii="Times New Roman" w:hAnsi="Times New Roman"/>
                <w:sz w:val="24"/>
                <w:szCs w:val="24"/>
              </w:rPr>
              <w:t>g, e.g. to assist with writing grant applications</w:t>
            </w:r>
            <w:r w:rsidR="00F80944" w:rsidRPr="00FA5AB6">
              <w:rPr>
                <w:rFonts w:ascii="Times New Roman" w:hAnsi="Times New Roman"/>
                <w:sz w:val="24"/>
                <w:szCs w:val="24"/>
              </w:rPr>
              <w:t xml:space="preserve"> [</w:t>
            </w:r>
            <w:r w:rsidR="00A80AE3">
              <w:rPr>
                <w:rFonts w:ascii="Times New Roman" w:hAnsi="Times New Roman"/>
                <w:sz w:val="24"/>
                <w:szCs w:val="24"/>
              </w:rPr>
              <w:t>37</w:t>
            </w:r>
            <w:r w:rsidR="00F80944" w:rsidRPr="00FA5AB6">
              <w:rPr>
                <w:rFonts w:ascii="Times New Roman" w:hAnsi="Times New Roman"/>
                <w:sz w:val="24"/>
                <w:szCs w:val="24"/>
              </w:rPr>
              <w:t>].</w:t>
            </w:r>
            <w:r w:rsidR="007E2863" w:rsidRPr="00FA5AB6">
              <w:rPr>
                <w:rFonts w:ascii="Times New Roman" w:hAnsi="Times New Roman"/>
                <w:sz w:val="24"/>
                <w:szCs w:val="24"/>
              </w:rPr>
              <w:t xml:space="preserve"> </w:t>
            </w:r>
          </w:p>
          <w:p w:rsidR="00C93660" w:rsidRPr="00FA5AB6" w:rsidRDefault="00C93660"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Create research officer positions to attract experienced researchers to mentor and drive research</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C93660" w:rsidRPr="00FA5AB6" w:rsidRDefault="00C93660"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Develop dedicated research centres, units and positions with associated allocated funding</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C93660" w:rsidRPr="00FA5AB6" w:rsidRDefault="00C93660"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Research facilitator, e.g. to liaise with Ethics Committees and navigate different funding stream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9B0117" w:rsidRPr="00FA5AB6" w:rsidRDefault="004055EC" w:rsidP="009B0117">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9B0117" w:rsidRPr="00FA5AB6">
              <w:rPr>
                <w:rFonts w:ascii="Times New Roman" w:hAnsi="Times New Roman"/>
                <w:sz w:val="24"/>
                <w:szCs w:val="24"/>
                <w:u w:val="single"/>
              </w:rPr>
              <w:t>Access to resources</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access to infrastructure and resources such as libraries and computer software</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Access to infrastructure e.g. research software, desk and computer use</w:t>
            </w:r>
            <w:r w:rsidR="00F80944" w:rsidRPr="00FA5AB6">
              <w:rPr>
                <w:rFonts w:ascii="Times New Roman" w:hAnsi="Times New Roman"/>
                <w:sz w:val="24"/>
                <w:szCs w:val="24"/>
              </w:rPr>
              <w:t xml:space="preserve"> [</w:t>
            </w:r>
            <w:r w:rsidR="00A80AE3">
              <w:rPr>
                <w:rFonts w:ascii="Times New Roman" w:hAnsi="Times New Roman"/>
                <w:sz w:val="24"/>
                <w:szCs w:val="24"/>
              </w:rPr>
              <w:t>37</w:t>
            </w:r>
            <w:r w:rsidR="00F80944"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Develop a site on the organisation’s intranet that is solely devoted to research and evaluation, to distribute necessary resources (simple and easily accessible), e.g. </w:t>
            </w:r>
            <w:r w:rsidRPr="00FA5AB6">
              <w:rPr>
                <w:rFonts w:ascii="Times New Roman" w:hAnsi="Times New Roman"/>
                <w:sz w:val="24"/>
                <w:szCs w:val="24"/>
              </w:rPr>
              <w:br/>
              <w:t>- access to research software.</w:t>
            </w:r>
            <w:r w:rsidRPr="00FA5AB6">
              <w:rPr>
                <w:rFonts w:ascii="Times New Roman" w:hAnsi="Times New Roman"/>
                <w:sz w:val="24"/>
                <w:szCs w:val="24"/>
              </w:rPr>
              <w:br/>
              <w:t>- information regarding how to design, collect and analyse research and evaluation data (e.g. questionnaire templates).</w:t>
            </w:r>
            <w:r w:rsidRPr="00FA5AB6">
              <w:rPr>
                <w:rFonts w:ascii="Times New Roman" w:hAnsi="Times New Roman"/>
                <w:sz w:val="24"/>
                <w:szCs w:val="24"/>
              </w:rPr>
              <w:br/>
              <w:t>- how to write reports and articles for publication.</w:t>
            </w:r>
            <w:r w:rsidRPr="00FA5AB6">
              <w:rPr>
                <w:rFonts w:ascii="Times New Roman" w:hAnsi="Times New Roman"/>
                <w:sz w:val="24"/>
                <w:szCs w:val="24"/>
              </w:rPr>
              <w:br/>
              <w:t>- access to electronic databases.</w:t>
            </w:r>
            <w:r w:rsidRPr="00FA5AB6">
              <w:rPr>
                <w:rFonts w:ascii="Times New Roman" w:hAnsi="Times New Roman"/>
                <w:sz w:val="24"/>
                <w:szCs w:val="24"/>
              </w:rPr>
              <w:br/>
              <w:t>- other links to useful internet sites concerned with research.</w:t>
            </w:r>
            <w:r w:rsidRPr="00FA5AB6">
              <w:rPr>
                <w:rFonts w:ascii="Times New Roman" w:hAnsi="Times New Roman"/>
                <w:sz w:val="24"/>
                <w:szCs w:val="24"/>
              </w:rPr>
              <w:br/>
              <w:t>Resources are monitored and get updated according to emerging requirements</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Infrastructure to help direct staff to research support and resource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Interactive website to inform, share, educate and disseminate information</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9B0117" w:rsidRPr="00FA5AB6" w:rsidRDefault="004055EC" w:rsidP="00B93443">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9B0117" w:rsidRPr="00FA5AB6">
              <w:rPr>
                <w:rFonts w:ascii="Times New Roman" w:hAnsi="Times New Roman"/>
                <w:sz w:val="24"/>
                <w:szCs w:val="24"/>
                <w:u w:val="single"/>
              </w:rPr>
              <w:t xml:space="preserve">Protected time </w:t>
            </w:r>
            <w:r w:rsidR="000C3239">
              <w:rPr>
                <w:rFonts w:ascii="Times New Roman" w:hAnsi="Times New Roman"/>
                <w:sz w:val="24"/>
                <w:szCs w:val="24"/>
                <w:u w:val="single"/>
              </w:rPr>
              <w:t>and</w:t>
            </w:r>
            <w:r w:rsidR="009B0117" w:rsidRPr="00FA5AB6">
              <w:rPr>
                <w:rFonts w:ascii="Times New Roman" w:hAnsi="Times New Roman"/>
                <w:sz w:val="24"/>
                <w:szCs w:val="24"/>
                <w:u w:val="single"/>
              </w:rPr>
              <w:t xml:space="preserve"> funding</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Backfill individual staff members’ clinical work and/or additional funding</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Pool funds to employ a research assistant who can assist staff members to conduct research projects</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w:t>
            </w:r>
          </w:p>
          <w:p w:rsidR="00512AFC" w:rsidRPr="00FA5AB6" w:rsidRDefault="00512AFC"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funding for research</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512AFC" w:rsidRPr="00FA5AB6" w:rsidRDefault="00512AFC"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funding for research training</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Increase availability and use of training fund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A1261B" w:rsidRPr="00FA5AB6" w:rsidRDefault="007E2863"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tect research</w:t>
            </w:r>
            <w:r w:rsidR="00703F0E" w:rsidRPr="00FA5AB6">
              <w:rPr>
                <w:rFonts w:ascii="Times New Roman" w:hAnsi="Times New Roman"/>
                <w:sz w:val="24"/>
                <w:szCs w:val="24"/>
              </w:rPr>
              <w:t xml:space="preserve"> time and</w:t>
            </w:r>
            <w:r w:rsidR="00A1261B" w:rsidRPr="00FA5AB6">
              <w:rPr>
                <w:rFonts w:ascii="Times New Roman" w:hAnsi="Times New Roman"/>
                <w:sz w:val="24"/>
                <w:szCs w:val="24"/>
              </w:rPr>
              <w:t xml:space="preserve"> backfill arrangements</w:t>
            </w:r>
            <w:r w:rsidR="00703F0E" w:rsidRPr="00FA5AB6">
              <w:rPr>
                <w:rFonts w:ascii="Times New Roman" w:hAnsi="Times New Roman"/>
                <w:sz w:val="24"/>
                <w:szCs w:val="24"/>
              </w:rPr>
              <w:t xml:space="preserve"> as well as funding to support thi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03F0E" w:rsidRPr="00FA5AB6" w:rsidRDefault="00703F0E"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Responsive access to, and use of, local funding</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5F40ED" w:rsidRPr="00FA5AB6" w:rsidRDefault="005F40ED"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lastRenderedPageBreak/>
              <w:t>Optimise flow of information about upcoming funding</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access to funding</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Develop systems that allow clinicians to take time off line to do research</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A1261B" w:rsidRPr="00FA5AB6" w:rsidRDefault="000B4C26"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q</w:t>
            </w:r>
            <w:r w:rsidR="00A1261B" w:rsidRPr="00FA5AB6">
              <w:rPr>
                <w:rFonts w:ascii="Times New Roman" w:hAnsi="Times New Roman"/>
                <w:sz w:val="24"/>
                <w:szCs w:val="24"/>
              </w:rPr>
              <w:t>uarantined time for research (e.g. one day per week for one person from each team)</w:t>
            </w:r>
            <w:r w:rsidR="00F80944" w:rsidRPr="00FA5AB6">
              <w:rPr>
                <w:rFonts w:ascii="Times New Roman" w:hAnsi="Times New Roman"/>
                <w:sz w:val="24"/>
                <w:szCs w:val="24"/>
              </w:rPr>
              <w:t xml:space="preserve"> [</w:t>
            </w:r>
            <w:r w:rsidR="00A80AE3">
              <w:rPr>
                <w:rFonts w:ascii="Times New Roman" w:hAnsi="Times New Roman"/>
                <w:sz w:val="24"/>
                <w:szCs w:val="24"/>
              </w:rPr>
              <w:t>37</w:t>
            </w:r>
            <w:r w:rsidR="00F80944" w:rsidRPr="00FA5AB6">
              <w:rPr>
                <w:rFonts w:ascii="Times New Roman" w:hAnsi="Times New Roman"/>
                <w:sz w:val="24"/>
                <w:szCs w:val="24"/>
              </w:rPr>
              <w:t>].</w:t>
            </w:r>
            <w:r w:rsidR="00A1261B" w:rsidRPr="00FA5AB6">
              <w:rPr>
                <w:rFonts w:ascii="Times New Roman" w:hAnsi="Times New Roman"/>
                <w:sz w:val="24"/>
                <w:szCs w:val="24"/>
              </w:rPr>
              <w:t xml:space="preserve"> </w:t>
            </w:r>
          </w:p>
          <w:p w:rsidR="000B4C26" w:rsidRPr="00FA5AB6" w:rsidRDefault="000B4C26"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some financial supports when grant applications are unsuccessful</w:t>
            </w:r>
            <w:r w:rsidR="00F80944" w:rsidRPr="00FA5AB6">
              <w:rPr>
                <w:rFonts w:ascii="Times New Roman" w:hAnsi="Times New Roman"/>
                <w:sz w:val="24"/>
                <w:szCs w:val="24"/>
              </w:rPr>
              <w:t xml:space="preserve"> [</w:t>
            </w:r>
            <w:r w:rsidR="00A80AE3">
              <w:rPr>
                <w:rFonts w:ascii="Times New Roman" w:hAnsi="Times New Roman"/>
                <w:sz w:val="24"/>
                <w:szCs w:val="24"/>
              </w:rPr>
              <w:t>37</w:t>
            </w:r>
            <w:r w:rsidR="00F80944" w:rsidRPr="00FA5AB6">
              <w:rPr>
                <w:rFonts w:ascii="Times New Roman" w:hAnsi="Times New Roman"/>
                <w:sz w:val="24"/>
                <w:szCs w:val="24"/>
              </w:rPr>
              <w:t>].</w:t>
            </w:r>
          </w:p>
          <w:p w:rsidR="00045322" w:rsidRPr="00FA5AB6" w:rsidRDefault="00045322"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Provide access to financial and human resources. </w:t>
            </w:r>
          </w:p>
          <w:p w:rsidR="00045322" w:rsidRPr="00FA5AB6" w:rsidRDefault="00045322"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Increase access to funding for research e.g. supporting individuals and teams by providing small amounts of (in-kind) funding to backfill clinical time. (Initial small grant can get projects started, e.g. small scale /pilot projects, reviewing the literature, preparing larger competitive grant applications - and allow staff to build sufficient knowledge/skills/confidence</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 xml:space="preserve">]. </w:t>
            </w:r>
            <w:r w:rsidRPr="00FA5AB6">
              <w:rPr>
                <w:rFonts w:ascii="Times New Roman" w:hAnsi="Times New Roman"/>
                <w:sz w:val="24"/>
                <w:szCs w:val="24"/>
              </w:rPr>
              <w:t xml:space="preserve"> </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Strategic use of supernumery resources (e.g. student therapists) either to assist with doing research (as in honours students) or supporting backfill of clinical caseload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9B0117" w:rsidRPr="00FA5AB6" w:rsidRDefault="004055EC" w:rsidP="00B93443">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9B0117" w:rsidRPr="00FA5AB6">
              <w:rPr>
                <w:rFonts w:ascii="Times New Roman" w:hAnsi="Times New Roman"/>
                <w:sz w:val="24"/>
                <w:szCs w:val="24"/>
                <w:u w:val="single"/>
              </w:rPr>
              <w:t>Reward and recognition</w:t>
            </w:r>
          </w:p>
          <w:p w:rsidR="009B0117" w:rsidRPr="00FA5AB6" w:rsidRDefault="00E32A1D"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Identify and maximise</w:t>
            </w:r>
            <w:r w:rsidR="009B0117" w:rsidRPr="00FA5AB6">
              <w:rPr>
                <w:rFonts w:ascii="Times New Roman" w:hAnsi="Times New Roman"/>
                <w:sz w:val="24"/>
                <w:szCs w:val="24"/>
              </w:rPr>
              <w:t xml:space="preserve"> intrinsic rewards e.g. personal satisfaction in succeeding or doing something different from daily routine and practice</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0023601F" w:rsidRPr="00FA5AB6">
              <w:rPr>
                <w:rFonts w:ascii="Times New Roman" w:hAnsi="Times New Roman"/>
                <w:sz w:val="24"/>
                <w:szCs w:val="24"/>
              </w:rPr>
              <w:t>.</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extrinsic rewards e.g. financial, greater recognition, more resources and greater professional opportunities</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Recognition and reward of research skills and achievement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Organise local </w:t>
            </w:r>
            <w:r w:rsidR="0023601F" w:rsidRPr="00FA5AB6">
              <w:rPr>
                <w:rFonts w:ascii="Times New Roman" w:hAnsi="Times New Roman"/>
                <w:sz w:val="24"/>
                <w:szCs w:val="24"/>
              </w:rPr>
              <w:t>team or organisation-wide conferences</w:t>
            </w:r>
            <w:r w:rsidRPr="00FA5AB6">
              <w:rPr>
                <w:rFonts w:ascii="Times New Roman" w:hAnsi="Times New Roman"/>
                <w:sz w:val="24"/>
                <w:szCs w:val="24"/>
              </w:rPr>
              <w:t xml:space="preserve"> for staff to present papers on their current research and evaluation initiatives to other staff</w:t>
            </w:r>
            <w:r w:rsidR="00F80944" w:rsidRPr="00FA5AB6">
              <w:rPr>
                <w:rFonts w:ascii="Times New Roman" w:hAnsi="Times New Roman"/>
                <w:sz w:val="24"/>
                <w:szCs w:val="24"/>
              </w:rPr>
              <w:t xml:space="preserve"> (to</w:t>
            </w:r>
            <w:r w:rsidRPr="00FA5AB6">
              <w:rPr>
                <w:rFonts w:ascii="Times New Roman" w:hAnsi="Times New Roman"/>
                <w:sz w:val="24"/>
                <w:szCs w:val="24"/>
              </w:rPr>
              <w:t xml:space="preserve"> provide acknowledgement for efforts</w:t>
            </w:r>
            <w:r w:rsidR="00F80944" w:rsidRPr="00FA5AB6">
              <w:rPr>
                <w:rFonts w:ascii="Times New Roman" w:hAnsi="Times New Roman"/>
                <w:sz w:val="24"/>
                <w:szCs w:val="24"/>
              </w:rPr>
              <w:t>)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Encourage and support staff to attend external conferences (extrinsic reward through the recognition of their research project results)</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23601F" w:rsidRPr="00FA5AB6" w:rsidRDefault="0023601F"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Encourage research skill development in context of career development</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Establish and support access to research career pathways in organisation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23601F" w:rsidRPr="00FA5AB6" w:rsidRDefault="0023601F"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Recognition for research as a career path</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23601F" w:rsidRPr="00FA5AB6" w:rsidRDefault="0023601F"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Research career path framework</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23601F" w:rsidRPr="00FA5AB6" w:rsidRDefault="0023601F"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mote research career opportunities</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F36E9A" w:rsidRPr="00FA5AB6" w:rsidRDefault="00F36E9A"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mote recognition for research</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Develop research career pathways</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Provide incentives for doing research, e.g. it being beneficial for your career path</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23601F" w:rsidRPr="00FA5AB6" w:rsidRDefault="00DC79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Establish and p</w:t>
            </w:r>
            <w:r w:rsidR="0023601F" w:rsidRPr="00FA5AB6">
              <w:rPr>
                <w:rFonts w:ascii="Times New Roman" w:hAnsi="Times New Roman"/>
                <w:sz w:val="24"/>
                <w:szCs w:val="24"/>
              </w:rPr>
              <w:t>romote health practitioner research career pathways.</w:t>
            </w:r>
          </w:p>
          <w:p w:rsidR="009B0117" w:rsidRPr="00FA5AB6" w:rsidRDefault="004055EC" w:rsidP="004055EC">
            <w:pPr>
              <w:spacing w:line="240" w:lineRule="auto"/>
              <w:rPr>
                <w:rFonts w:ascii="Times New Roman" w:hAnsi="Times New Roman"/>
                <w:sz w:val="24"/>
                <w:szCs w:val="24"/>
              </w:rPr>
            </w:pPr>
            <w:r w:rsidRPr="00FA5AB6">
              <w:rPr>
                <w:rFonts w:ascii="Times New Roman" w:hAnsi="Times New Roman"/>
                <w:sz w:val="24"/>
                <w:szCs w:val="24"/>
                <w:u w:val="single"/>
              </w:rPr>
              <w:br/>
            </w:r>
            <w:r w:rsidR="009B0117" w:rsidRPr="00FA5AB6">
              <w:rPr>
                <w:rFonts w:ascii="Times New Roman" w:hAnsi="Times New Roman"/>
                <w:sz w:val="24"/>
                <w:szCs w:val="24"/>
                <w:u w:val="single"/>
              </w:rPr>
              <w:t xml:space="preserve">Support to undertake </w:t>
            </w:r>
            <w:r w:rsidR="0023601F" w:rsidRPr="00FA5AB6">
              <w:rPr>
                <w:rFonts w:ascii="Times New Roman" w:hAnsi="Times New Roman"/>
                <w:sz w:val="24"/>
                <w:szCs w:val="24"/>
                <w:u w:val="single"/>
              </w:rPr>
              <w:t>post-graduate study including higher degrees by research</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Support staff members to complete postgraduate study / RHD to further develop research skill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lastRenderedPageBreak/>
              <w:t>Increase incentives to acquire research qualifications</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9B0117" w:rsidRPr="00FA5AB6" w:rsidRDefault="004055EC" w:rsidP="009B0117">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DC7917" w:rsidRPr="00FA5AB6">
              <w:rPr>
                <w:rFonts w:ascii="Times New Roman" w:hAnsi="Times New Roman"/>
                <w:sz w:val="24"/>
                <w:szCs w:val="24"/>
                <w:u w:val="single"/>
              </w:rPr>
              <w:t>Skill mix of teams</w:t>
            </w:r>
          </w:p>
          <w:p w:rsidR="009B01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Consider research skill mix across </w:t>
            </w:r>
            <w:r w:rsidR="007E2863" w:rsidRPr="00FA5AB6">
              <w:rPr>
                <w:rFonts w:ascii="Times New Roman" w:hAnsi="Times New Roman"/>
                <w:sz w:val="24"/>
                <w:szCs w:val="24"/>
              </w:rPr>
              <w:t>team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DC7917" w:rsidRPr="00FA5AB6" w:rsidRDefault="009B01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Utilise existing research capacity which has already been built</w:t>
            </w:r>
            <w:r w:rsidR="00703F0E" w:rsidRPr="00FA5AB6">
              <w:rPr>
                <w:rFonts w:ascii="Times New Roman" w:hAnsi="Times New Roman"/>
                <w:sz w:val="24"/>
                <w:szCs w:val="24"/>
              </w:rPr>
              <w:t>, e.g. by engaging those staff members who have previously gained research skills to help more novice researcher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9B0117" w:rsidRPr="00FA5AB6" w:rsidRDefault="00DC7917" w:rsidP="004D1BC3">
            <w:pPr>
              <w:numPr>
                <w:ilvl w:val="0"/>
                <w:numId w:val="1"/>
              </w:numPr>
              <w:spacing w:line="240" w:lineRule="auto"/>
              <w:rPr>
                <w:rFonts w:ascii="Times New Roman" w:hAnsi="Times New Roman"/>
                <w:sz w:val="24"/>
                <w:szCs w:val="24"/>
              </w:rPr>
            </w:pPr>
            <w:r w:rsidRPr="00FA5AB6">
              <w:rPr>
                <w:rFonts w:ascii="Times New Roman" w:hAnsi="Times New Roman"/>
                <w:sz w:val="24"/>
                <w:szCs w:val="24"/>
              </w:rPr>
              <w:t>F</w:t>
            </w:r>
            <w:r w:rsidR="009B0117" w:rsidRPr="00FA5AB6">
              <w:rPr>
                <w:rFonts w:ascii="Times New Roman" w:hAnsi="Times New Roman"/>
                <w:sz w:val="24"/>
                <w:szCs w:val="24"/>
              </w:rPr>
              <w:t xml:space="preserve">ind an appropriate place to position the person </w:t>
            </w:r>
            <w:r w:rsidR="00703F0E" w:rsidRPr="00FA5AB6">
              <w:rPr>
                <w:rFonts w:ascii="Times New Roman" w:hAnsi="Times New Roman"/>
                <w:sz w:val="24"/>
                <w:szCs w:val="24"/>
              </w:rPr>
              <w:t>with expertise within the team/organisation</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tc>
      </w:tr>
    </w:tbl>
    <w:p w:rsidR="006719FE" w:rsidRPr="00FA5AB6" w:rsidRDefault="006719FE" w:rsidP="00094660">
      <w:pPr>
        <w:spacing w:line="240" w:lineRule="auto"/>
        <w:rPr>
          <w:rFonts w:ascii="Times New Roman" w:hAnsi="Times New Roman"/>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90"/>
      </w:tblGrid>
      <w:tr w:rsidR="00C60650" w:rsidRPr="00FA5AB6" w:rsidTr="00FF766B">
        <w:trPr>
          <w:trHeight w:val="340"/>
        </w:trPr>
        <w:tc>
          <w:tcPr>
            <w:tcW w:w="10490" w:type="dxa"/>
            <w:shd w:val="clear" w:color="auto" w:fill="auto"/>
            <w:vAlign w:val="center"/>
          </w:tcPr>
          <w:p w:rsidR="00C60650" w:rsidRPr="00FA5AB6" w:rsidRDefault="00C60650" w:rsidP="0071075E">
            <w:pPr>
              <w:spacing w:line="240" w:lineRule="auto"/>
              <w:rPr>
                <w:rFonts w:ascii="Times New Roman" w:hAnsi="Times New Roman"/>
                <w:b/>
                <w:sz w:val="24"/>
                <w:szCs w:val="24"/>
              </w:rPr>
            </w:pPr>
            <w:r w:rsidRPr="00FA5AB6">
              <w:rPr>
                <w:rFonts w:ascii="Times New Roman" w:hAnsi="Times New Roman"/>
                <w:b/>
                <w:sz w:val="24"/>
                <w:szCs w:val="24"/>
              </w:rPr>
              <w:t>Working together</w:t>
            </w:r>
          </w:p>
        </w:tc>
      </w:tr>
      <w:tr w:rsidR="00C60650" w:rsidRPr="00FA5AB6" w:rsidTr="00FF766B">
        <w:trPr>
          <w:trHeight w:val="340"/>
        </w:trPr>
        <w:tc>
          <w:tcPr>
            <w:tcW w:w="10490" w:type="dxa"/>
            <w:shd w:val="clear" w:color="auto" w:fill="auto"/>
            <w:vAlign w:val="center"/>
          </w:tcPr>
          <w:p w:rsidR="00C60650" w:rsidRPr="00FA5AB6" w:rsidRDefault="004055EC" w:rsidP="00A825AA">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C93660" w:rsidRPr="00FA5AB6">
              <w:rPr>
                <w:rFonts w:ascii="Times New Roman" w:hAnsi="Times New Roman"/>
                <w:sz w:val="24"/>
                <w:szCs w:val="24"/>
                <w:u w:val="single"/>
              </w:rPr>
              <w:t>Collaborations and partnerships with other teams, services and organisations</w:t>
            </w:r>
          </w:p>
          <w:p w:rsidR="00C60650" w:rsidRPr="00FA5AB6" w:rsidRDefault="00C60650" w:rsidP="00512AFC">
            <w:pPr>
              <w:pStyle w:val="ListParagraph"/>
              <w:numPr>
                <w:ilvl w:val="0"/>
                <w:numId w:val="13"/>
              </w:numPr>
              <w:spacing w:line="240" w:lineRule="auto"/>
              <w:rPr>
                <w:rFonts w:ascii="Times New Roman" w:hAnsi="Times New Roman"/>
                <w:sz w:val="24"/>
                <w:szCs w:val="24"/>
              </w:rPr>
            </w:pPr>
            <w:r w:rsidRPr="00FA5AB6">
              <w:rPr>
                <w:rFonts w:ascii="Times New Roman" w:hAnsi="Times New Roman"/>
                <w:sz w:val="24"/>
                <w:szCs w:val="24"/>
              </w:rPr>
              <w:t>Linkages, partnerships and collaborations enhance and are integra</w:t>
            </w:r>
            <w:r w:rsidR="00512AFC" w:rsidRPr="00FA5AB6">
              <w:rPr>
                <w:rFonts w:ascii="Times New Roman" w:hAnsi="Times New Roman"/>
                <w:sz w:val="24"/>
                <w:szCs w:val="24"/>
              </w:rPr>
              <w:t xml:space="preserve">l to research capacity building, as they are the mechanisms by which research skills and practice knowledge is developed, </w:t>
            </w:r>
            <w:r w:rsidR="007E2863" w:rsidRPr="00FA5AB6">
              <w:rPr>
                <w:rFonts w:ascii="Times New Roman" w:hAnsi="Times New Roman"/>
                <w:sz w:val="24"/>
                <w:szCs w:val="24"/>
              </w:rPr>
              <w:t>exchanged and</w:t>
            </w:r>
            <w:r w:rsidR="00512AFC" w:rsidRPr="00FA5AB6">
              <w:rPr>
                <w:rFonts w:ascii="Times New Roman" w:hAnsi="Times New Roman"/>
                <w:sz w:val="24"/>
                <w:szCs w:val="24"/>
              </w:rPr>
              <w:t xml:space="preserve"> enhanced</w:t>
            </w:r>
            <w:r w:rsidR="00512AFC" w:rsidRPr="00FA5AB6">
              <w:rPr>
                <w:rFonts w:ascii="Times New Roman" w:hAnsi="Times New Roman"/>
                <w:sz w:val="32"/>
                <w:szCs w:val="24"/>
              </w:rPr>
              <w:t xml:space="preserve"> </w:t>
            </w:r>
            <w:r w:rsidR="00512AFC" w:rsidRPr="00FA5AB6">
              <w:rPr>
                <w:rFonts w:ascii="Times New Roman" w:hAnsi="Times New Roman"/>
                <w:sz w:val="24"/>
                <w:szCs w:val="20"/>
              </w:rPr>
              <w:t>(i.e. from generating research ideas to carrying out the entire research proces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512AFC" w:rsidRPr="00FA5AB6" w:rsidRDefault="00512AFC"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Work inter-professionally</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6E4602" w:rsidRPr="00FA5AB6" w:rsidRDefault="006E4602" w:rsidP="006E4602">
            <w:pPr>
              <w:numPr>
                <w:ilvl w:val="0"/>
                <w:numId w:val="13"/>
              </w:numPr>
              <w:spacing w:line="240" w:lineRule="auto"/>
              <w:rPr>
                <w:rFonts w:ascii="Times New Roman" w:hAnsi="Times New Roman"/>
                <w:sz w:val="24"/>
                <w:szCs w:val="24"/>
              </w:rPr>
            </w:pPr>
            <w:r w:rsidRPr="00FA5AB6">
              <w:rPr>
                <w:rFonts w:ascii="Times New Roman" w:hAnsi="Times New Roman"/>
                <w:sz w:val="24"/>
                <w:szCs w:val="24"/>
              </w:rPr>
              <w:t>Develop networks with other teams, including inter-professional research network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512AFC" w:rsidRPr="00FA5AB6" w:rsidRDefault="00512AFC"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Work with other organisation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512AFC" w:rsidRPr="00FA5AB6" w:rsidRDefault="00512AFC"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Make links with universitie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512AFC" w:rsidRPr="00FA5AB6" w:rsidRDefault="00512AFC"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Establish conjoint appointments between health service and universitie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512AFC" w:rsidRPr="00FA5AB6" w:rsidRDefault="00512AFC" w:rsidP="00512AFC">
            <w:pPr>
              <w:pStyle w:val="ListParagraph"/>
              <w:numPr>
                <w:ilvl w:val="0"/>
                <w:numId w:val="13"/>
              </w:numPr>
              <w:spacing w:line="240" w:lineRule="auto"/>
              <w:rPr>
                <w:rFonts w:ascii="Times New Roman" w:hAnsi="Times New Roman"/>
                <w:sz w:val="24"/>
                <w:szCs w:val="24"/>
              </w:rPr>
            </w:pPr>
            <w:r w:rsidRPr="00FA5AB6">
              <w:rPr>
                <w:rFonts w:ascii="Times New Roman" w:hAnsi="Times New Roman"/>
                <w:sz w:val="24"/>
                <w:szCs w:val="24"/>
              </w:rPr>
              <w:t>Work with funding bodie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6E4602" w:rsidRPr="00FA5AB6" w:rsidRDefault="006E4602" w:rsidP="006E4602">
            <w:pPr>
              <w:numPr>
                <w:ilvl w:val="0"/>
                <w:numId w:val="13"/>
              </w:numPr>
              <w:spacing w:line="240" w:lineRule="auto"/>
              <w:rPr>
                <w:rFonts w:ascii="Times New Roman" w:hAnsi="Times New Roman"/>
                <w:sz w:val="24"/>
                <w:szCs w:val="24"/>
              </w:rPr>
            </w:pPr>
            <w:r w:rsidRPr="00FA5AB6">
              <w:rPr>
                <w:rFonts w:ascii="Times New Roman" w:hAnsi="Times New Roman"/>
                <w:sz w:val="24"/>
                <w:szCs w:val="24"/>
              </w:rPr>
              <w:t>Building trust between different groups and individuals can enhance the information and knowledge that is exchanged</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6E4602" w:rsidRPr="00FA5AB6" w:rsidRDefault="006E4602" w:rsidP="006E4602">
            <w:pPr>
              <w:numPr>
                <w:ilvl w:val="0"/>
                <w:numId w:val="13"/>
              </w:numPr>
              <w:spacing w:line="240" w:lineRule="auto"/>
              <w:rPr>
                <w:rFonts w:ascii="Times New Roman" w:hAnsi="Times New Roman"/>
                <w:sz w:val="24"/>
                <w:szCs w:val="24"/>
              </w:rPr>
            </w:pPr>
            <w:r w:rsidRPr="00FA5AB6">
              <w:rPr>
                <w:rFonts w:ascii="Times New Roman" w:hAnsi="Times New Roman"/>
                <w:sz w:val="24"/>
                <w:szCs w:val="24"/>
              </w:rPr>
              <w:t>Linkages that can enhance research capacity building can exist between:</w:t>
            </w:r>
            <w:r w:rsidRPr="00FA5AB6">
              <w:rPr>
                <w:rFonts w:ascii="Times New Roman" w:hAnsi="Times New Roman"/>
                <w:sz w:val="24"/>
                <w:szCs w:val="24"/>
              </w:rPr>
              <w:br/>
              <w:t>- universities and practitioners.</w:t>
            </w:r>
            <w:r w:rsidRPr="00FA5AB6">
              <w:rPr>
                <w:rFonts w:ascii="Times New Roman" w:hAnsi="Times New Roman"/>
                <w:sz w:val="24"/>
                <w:szCs w:val="24"/>
              </w:rPr>
              <w:br/>
              <w:t>- novice and experienced researchers.</w:t>
            </w:r>
            <w:r w:rsidRPr="00FA5AB6">
              <w:rPr>
                <w:rFonts w:ascii="Times New Roman" w:hAnsi="Times New Roman"/>
                <w:sz w:val="24"/>
                <w:szCs w:val="24"/>
              </w:rPr>
              <w:br/>
              <w:t>- different professional groups.</w:t>
            </w:r>
            <w:r w:rsidRPr="00FA5AB6">
              <w:rPr>
                <w:rFonts w:ascii="Times New Roman" w:hAnsi="Times New Roman"/>
                <w:sz w:val="24"/>
                <w:szCs w:val="24"/>
              </w:rPr>
              <w:br/>
              <w:t>- different health care provider sectors</w:t>
            </w:r>
            <w:r w:rsidRPr="00FA5AB6">
              <w:rPr>
                <w:rFonts w:ascii="Times New Roman" w:hAnsi="Times New Roman"/>
                <w:sz w:val="24"/>
                <w:szCs w:val="24"/>
              </w:rPr>
              <w:br/>
              <w:t>- service users, practitioners and researchers.</w:t>
            </w:r>
            <w:r w:rsidRPr="00FA5AB6">
              <w:rPr>
                <w:rFonts w:ascii="Times New Roman" w:hAnsi="Times New Roman"/>
                <w:sz w:val="24"/>
                <w:szCs w:val="24"/>
              </w:rPr>
              <w:br/>
              <w:t>- researchers and policy makers.</w:t>
            </w:r>
            <w:r w:rsidRPr="00FA5AB6">
              <w:rPr>
                <w:rFonts w:ascii="Times New Roman" w:hAnsi="Times New Roman"/>
                <w:sz w:val="24"/>
                <w:szCs w:val="24"/>
              </w:rPr>
              <w:br/>
              <w:t xml:space="preserve">- different countries </w:t>
            </w:r>
            <w:r w:rsidRPr="00FA5AB6">
              <w:rPr>
                <w:rFonts w:ascii="Times New Roman" w:hAnsi="Times New Roman"/>
                <w:sz w:val="24"/>
                <w:szCs w:val="24"/>
              </w:rPr>
              <w:br/>
              <w:t xml:space="preserve">- health and industries </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5F40ED" w:rsidRPr="00FA5AB6" w:rsidRDefault="005F40ED" w:rsidP="005F40ED">
            <w:pPr>
              <w:numPr>
                <w:ilvl w:val="0"/>
                <w:numId w:val="13"/>
              </w:numPr>
              <w:spacing w:line="240" w:lineRule="auto"/>
              <w:rPr>
                <w:rFonts w:ascii="Times New Roman" w:hAnsi="Times New Roman"/>
                <w:sz w:val="24"/>
                <w:szCs w:val="24"/>
              </w:rPr>
            </w:pPr>
            <w:r w:rsidRPr="00FA5AB6">
              <w:rPr>
                <w:rFonts w:ascii="Times New Roman" w:hAnsi="Times New Roman"/>
                <w:sz w:val="24"/>
                <w:szCs w:val="24"/>
              </w:rPr>
              <w:t>Focus on building and maintaining collaborations over time</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C60650" w:rsidRPr="00FA5AB6" w:rsidRDefault="00C6065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Partnerships with other services</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3435B0" w:rsidRPr="00FA5AB6" w:rsidRDefault="00C6065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Form partnerships to increase collaboration and sharing of resources and knowledge</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C60650" w:rsidRPr="00FA5AB6" w:rsidRDefault="00C6065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Build internal links and collaborations between community and hospital settings and the different professions using a multidisciplinary approach</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C60650" w:rsidRPr="00FA5AB6" w:rsidRDefault="00C6065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Develop a coordinated and multi-disciplinary approach to attain a critical mass of research-active staff and to enhance learning and development</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C60650" w:rsidRPr="00FA5AB6" w:rsidRDefault="00C6065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lastRenderedPageBreak/>
              <w:t>Develop appropriate links with external partners</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C60650" w:rsidRPr="00FA5AB6" w:rsidRDefault="00C6065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 xml:space="preserve">Build strong external partnerships with other organisations (especially universities), </w:t>
            </w:r>
            <w:r w:rsidR="00F36E9A" w:rsidRPr="00FA5AB6">
              <w:rPr>
                <w:rFonts w:ascii="Times New Roman" w:hAnsi="Times New Roman"/>
                <w:sz w:val="24"/>
                <w:szCs w:val="24"/>
              </w:rPr>
              <w:t>which can</w:t>
            </w:r>
            <w:r w:rsidRPr="00FA5AB6">
              <w:rPr>
                <w:rFonts w:ascii="Times New Roman" w:hAnsi="Times New Roman"/>
                <w:sz w:val="24"/>
                <w:szCs w:val="24"/>
              </w:rPr>
              <w:t xml:space="preserve"> assist with providing access to experienced researchers, research skills training and opportunities to apply research skills, access to infrastructure and resources such as libraries and computer software and access to funding</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C60650" w:rsidRPr="00FA5AB6" w:rsidRDefault="00C6065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Establish partnerships through:</w:t>
            </w:r>
            <w:r w:rsidRPr="00FA5AB6">
              <w:rPr>
                <w:rFonts w:ascii="Times New Roman" w:hAnsi="Times New Roman"/>
                <w:sz w:val="24"/>
                <w:szCs w:val="24"/>
              </w:rPr>
              <w:br/>
              <w:t xml:space="preserve"> - co-funded research projects and </w:t>
            </w:r>
            <w:r w:rsidRPr="00FA5AB6">
              <w:rPr>
                <w:rFonts w:ascii="Times New Roman" w:hAnsi="Times New Roman"/>
                <w:sz w:val="24"/>
                <w:szCs w:val="24"/>
              </w:rPr>
              <w:br/>
              <w:t xml:space="preserve"> - collaborative research positions</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7E2863" w:rsidRPr="00FA5AB6" w:rsidRDefault="007E2863" w:rsidP="007E2863">
            <w:pPr>
              <w:pStyle w:val="ListParagraph"/>
              <w:numPr>
                <w:ilvl w:val="0"/>
                <w:numId w:val="13"/>
              </w:numPr>
              <w:spacing w:line="240" w:lineRule="auto"/>
              <w:rPr>
                <w:rFonts w:ascii="Times New Roman" w:hAnsi="Times New Roman"/>
                <w:sz w:val="24"/>
                <w:szCs w:val="24"/>
                <w:u w:val="single"/>
              </w:rPr>
            </w:pPr>
            <w:r w:rsidRPr="00FA5AB6">
              <w:rPr>
                <w:rFonts w:ascii="Times New Roman" w:hAnsi="Times New Roman"/>
                <w:sz w:val="24"/>
                <w:szCs w:val="24"/>
              </w:rPr>
              <w:t>Partnership approach is an important element to support research capacity building and enhancement of a research culture</w:t>
            </w:r>
            <w:r w:rsidR="00F80944" w:rsidRPr="00FA5AB6">
              <w:rPr>
                <w:rFonts w:ascii="Times New Roman" w:hAnsi="Times New Roman"/>
                <w:sz w:val="24"/>
                <w:szCs w:val="24"/>
              </w:rPr>
              <w:t xml:space="preserve"> [</w:t>
            </w:r>
            <w:r w:rsidR="00A80AE3">
              <w:rPr>
                <w:rFonts w:ascii="Times New Roman" w:hAnsi="Times New Roman"/>
                <w:sz w:val="24"/>
                <w:szCs w:val="24"/>
              </w:rPr>
              <w:t>9</w:t>
            </w:r>
            <w:r w:rsidR="00F80944" w:rsidRPr="00FA5AB6">
              <w:rPr>
                <w:rFonts w:ascii="Times New Roman" w:hAnsi="Times New Roman"/>
                <w:sz w:val="24"/>
                <w:szCs w:val="24"/>
              </w:rPr>
              <w:t>].</w:t>
            </w:r>
          </w:p>
          <w:p w:rsidR="007E2863" w:rsidRPr="00FA5AB6" w:rsidRDefault="007E2863" w:rsidP="007E2863">
            <w:pPr>
              <w:numPr>
                <w:ilvl w:val="0"/>
                <w:numId w:val="13"/>
              </w:numPr>
              <w:spacing w:line="240" w:lineRule="auto"/>
              <w:rPr>
                <w:rFonts w:ascii="Times New Roman" w:hAnsi="Times New Roman"/>
                <w:sz w:val="24"/>
                <w:szCs w:val="24"/>
              </w:rPr>
            </w:pPr>
            <w:r w:rsidRPr="00FA5AB6">
              <w:rPr>
                <w:rFonts w:ascii="Times New Roman" w:hAnsi="Times New Roman"/>
                <w:sz w:val="24"/>
                <w:szCs w:val="24"/>
              </w:rPr>
              <w:t>Develop partnerships (e.g. between allied health professions, between facilities, across public health services and between public health services and universities)</w:t>
            </w:r>
            <w:r w:rsidR="00F80944" w:rsidRPr="00FA5AB6">
              <w:rPr>
                <w:rFonts w:ascii="Times New Roman" w:hAnsi="Times New Roman"/>
                <w:sz w:val="24"/>
                <w:szCs w:val="24"/>
              </w:rPr>
              <w:t xml:space="preserve"> [</w:t>
            </w:r>
            <w:r w:rsidR="00A80AE3">
              <w:rPr>
                <w:rFonts w:ascii="Times New Roman" w:hAnsi="Times New Roman"/>
                <w:sz w:val="24"/>
                <w:szCs w:val="24"/>
              </w:rPr>
              <w:t>9</w:t>
            </w:r>
            <w:r w:rsidR="00F80944" w:rsidRPr="00FA5AB6">
              <w:rPr>
                <w:rFonts w:ascii="Times New Roman" w:hAnsi="Times New Roman"/>
                <w:sz w:val="24"/>
                <w:szCs w:val="24"/>
              </w:rPr>
              <w:t>].</w:t>
            </w:r>
          </w:p>
          <w:p w:rsidR="007E2863" w:rsidRPr="00FA5AB6" w:rsidRDefault="007E2863" w:rsidP="007E2863">
            <w:pPr>
              <w:numPr>
                <w:ilvl w:val="0"/>
                <w:numId w:val="13"/>
              </w:numPr>
              <w:spacing w:line="240" w:lineRule="auto"/>
              <w:rPr>
                <w:rFonts w:ascii="Times New Roman" w:hAnsi="Times New Roman"/>
                <w:sz w:val="24"/>
                <w:szCs w:val="24"/>
              </w:rPr>
            </w:pPr>
            <w:r w:rsidRPr="00FA5AB6">
              <w:rPr>
                <w:rFonts w:ascii="Times New Roman" w:hAnsi="Times New Roman"/>
                <w:sz w:val="24"/>
                <w:szCs w:val="24"/>
              </w:rPr>
              <w:t>Build and maintain strategic partnerships and collaborations</w:t>
            </w:r>
            <w:r w:rsidR="00F80944" w:rsidRPr="00FA5AB6">
              <w:rPr>
                <w:rFonts w:ascii="Times New Roman" w:hAnsi="Times New Roman"/>
                <w:sz w:val="24"/>
                <w:szCs w:val="24"/>
              </w:rPr>
              <w:t xml:space="preserve"> [</w:t>
            </w:r>
            <w:r w:rsidR="00A80AE3">
              <w:rPr>
                <w:rFonts w:ascii="Times New Roman" w:hAnsi="Times New Roman"/>
                <w:sz w:val="24"/>
                <w:szCs w:val="24"/>
              </w:rPr>
              <w:t>9</w:t>
            </w:r>
            <w:r w:rsidR="00F80944" w:rsidRPr="00FA5AB6">
              <w:rPr>
                <w:rFonts w:ascii="Times New Roman" w:hAnsi="Times New Roman"/>
                <w:sz w:val="24"/>
                <w:szCs w:val="24"/>
              </w:rPr>
              <w:t>].</w:t>
            </w:r>
          </w:p>
          <w:p w:rsidR="007E2863" w:rsidRPr="00FA5AB6" w:rsidRDefault="007E2863" w:rsidP="007E2863">
            <w:pPr>
              <w:numPr>
                <w:ilvl w:val="0"/>
                <w:numId w:val="13"/>
              </w:numPr>
              <w:spacing w:line="240" w:lineRule="auto"/>
              <w:rPr>
                <w:rFonts w:ascii="Times New Roman" w:hAnsi="Times New Roman"/>
                <w:sz w:val="24"/>
                <w:szCs w:val="24"/>
              </w:rPr>
            </w:pPr>
            <w:r w:rsidRPr="00FA5AB6">
              <w:rPr>
                <w:rFonts w:ascii="Times New Roman" w:hAnsi="Times New Roman"/>
                <w:sz w:val="24"/>
                <w:szCs w:val="24"/>
              </w:rPr>
              <w:t>Create multidisciplinary opportunities</w:t>
            </w:r>
            <w:r w:rsidR="00F80944" w:rsidRPr="00FA5AB6">
              <w:rPr>
                <w:rFonts w:ascii="Times New Roman" w:hAnsi="Times New Roman"/>
                <w:sz w:val="24"/>
                <w:szCs w:val="24"/>
              </w:rPr>
              <w:t xml:space="preserve"> [</w:t>
            </w:r>
            <w:r w:rsidR="00A80AE3">
              <w:rPr>
                <w:rFonts w:ascii="Times New Roman" w:hAnsi="Times New Roman"/>
                <w:sz w:val="24"/>
                <w:szCs w:val="24"/>
              </w:rPr>
              <w:t>9</w:t>
            </w:r>
            <w:r w:rsidR="00F80944" w:rsidRPr="00FA5AB6">
              <w:rPr>
                <w:rFonts w:ascii="Times New Roman" w:hAnsi="Times New Roman"/>
                <w:sz w:val="24"/>
                <w:szCs w:val="24"/>
              </w:rPr>
              <w:t>].</w:t>
            </w:r>
          </w:p>
          <w:p w:rsidR="007E2863" w:rsidRPr="00FA5AB6" w:rsidRDefault="007E2863" w:rsidP="007E2863">
            <w:pPr>
              <w:numPr>
                <w:ilvl w:val="0"/>
                <w:numId w:val="13"/>
              </w:numPr>
              <w:spacing w:line="240" w:lineRule="auto"/>
              <w:rPr>
                <w:rFonts w:ascii="Times New Roman" w:hAnsi="Times New Roman"/>
                <w:sz w:val="24"/>
                <w:szCs w:val="24"/>
              </w:rPr>
            </w:pPr>
            <w:r w:rsidRPr="00FA5AB6">
              <w:rPr>
                <w:rFonts w:ascii="Times New Roman" w:hAnsi="Times New Roman"/>
                <w:sz w:val="24"/>
                <w:szCs w:val="24"/>
              </w:rPr>
              <w:t>Intra- and inter-disciplinary collaboration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7E2863" w:rsidRPr="00FA5AB6" w:rsidRDefault="007E2863" w:rsidP="007E2863">
            <w:pPr>
              <w:numPr>
                <w:ilvl w:val="0"/>
                <w:numId w:val="13"/>
              </w:numPr>
              <w:spacing w:line="240" w:lineRule="auto"/>
              <w:rPr>
                <w:rFonts w:ascii="Times New Roman" w:hAnsi="Times New Roman"/>
                <w:sz w:val="24"/>
                <w:szCs w:val="24"/>
              </w:rPr>
            </w:pPr>
            <w:r w:rsidRPr="00FA5AB6">
              <w:rPr>
                <w:rFonts w:ascii="Times New Roman" w:hAnsi="Times New Roman"/>
                <w:sz w:val="24"/>
                <w:szCs w:val="24"/>
              </w:rPr>
              <w:t>Practice-academic partnerships which enable the reciprocal exchange of ideas, knowledge and skills between practitioners, academics and student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7E2863" w:rsidRPr="00FA5AB6" w:rsidRDefault="007E2863" w:rsidP="007E2863">
            <w:pPr>
              <w:numPr>
                <w:ilvl w:val="0"/>
                <w:numId w:val="13"/>
              </w:numPr>
              <w:spacing w:line="240" w:lineRule="auto"/>
              <w:rPr>
                <w:rFonts w:ascii="Times New Roman" w:hAnsi="Times New Roman"/>
                <w:sz w:val="24"/>
                <w:szCs w:val="24"/>
              </w:rPr>
            </w:pPr>
            <w:r w:rsidRPr="00FA5AB6">
              <w:rPr>
                <w:rFonts w:ascii="Times New Roman" w:hAnsi="Times New Roman"/>
                <w:sz w:val="24"/>
                <w:szCs w:val="24"/>
              </w:rPr>
              <w:t>Share and link practice-driven research ideas with the perspectives and skill base of academic partner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 xml:space="preserve">]. </w:t>
            </w:r>
            <w:r w:rsidRPr="00FA5AB6">
              <w:rPr>
                <w:rFonts w:ascii="Times New Roman" w:hAnsi="Times New Roman"/>
                <w:sz w:val="24"/>
                <w:szCs w:val="24"/>
              </w:rPr>
              <w:t xml:space="preserve"> </w:t>
            </w:r>
          </w:p>
          <w:p w:rsidR="007E2863" w:rsidRPr="00FA5AB6" w:rsidRDefault="007E2863" w:rsidP="007E2863">
            <w:pPr>
              <w:numPr>
                <w:ilvl w:val="0"/>
                <w:numId w:val="13"/>
              </w:numPr>
              <w:spacing w:line="240" w:lineRule="auto"/>
              <w:rPr>
                <w:rFonts w:ascii="Times New Roman" w:hAnsi="Times New Roman"/>
                <w:sz w:val="24"/>
                <w:szCs w:val="24"/>
              </w:rPr>
            </w:pPr>
            <w:r w:rsidRPr="00FA5AB6">
              <w:rPr>
                <w:rFonts w:ascii="Times New Roman" w:hAnsi="Times New Roman"/>
                <w:sz w:val="24"/>
                <w:szCs w:val="24"/>
              </w:rPr>
              <w:t>Work together to turn practice-driven research ideas into research projects which are aligned to service needs, have testable hypotheses and appropriate designs/methodologie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7E2863" w:rsidRPr="00FA5AB6" w:rsidRDefault="007E2863" w:rsidP="007E2863">
            <w:pPr>
              <w:numPr>
                <w:ilvl w:val="0"/>
                <w:numId w:val="13"/>
              </w:numPr>
              <w:spacing w:line="240" w:lineRule="auto"/>
              <w:rPr>
                <w:rFonts w:ascii="Times New Roman" w:hAnsi="Times New Roman"/>
                <w:sz w:val="24"/>
                <w:szCs w:val="24"/>
              </w:rPr>
            </w:pPr>
            <w:r w:rsidRPr="00FA5AB6">
              <w:rPr>
                <w:rFonts w:ascii="Times New Roman" w:hAnsi="Times New Roman"/>
                <w:sz w:val="24"/>
                <w:szCs w:val="24"/>
              </w:rPr>
              <w:t>Multi-centre project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7E2863" w:rsidRPr="00FA5AB6" w:rsidRDefault="007E2863" w:rsidP="007E2863">
            <w:pPr>
              <w:numPr>
                <w:ilvl w:val="0"/>
                <w:numId w:val="13"/>
              </w:numPr>
              <w:spacing w:line="240" w:lineRule="auto"/>
              <w:rPr>
                <w:rFonts w:ascii="Times New Roman" w:hAnsi="Times New Roman"/>
                <w:sz w:val="24"/>
                <w:szCs w:val="24"/>
              </w:rPr>
            </w:pPr>
            <w:r w:rsidRPr="00FA5AB6">
              <w:rPr>
                <w:rFonts w:ascii="Times New Roman" w:hAnsi="Times New Roman"/>
                <w:sz w:val="24"/>
                <w:szCs w:val="24"/>
              </w:rPr>
              <w:t>Collaborations with industry and the private sector</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7E2863" w:rsidRPr="00FA5AB6" w:rsidRDefault="007E2863" w:rsidP="007E2863">
            <w:pPr>
              <w:numPr>
                <w:ilvl w:val="0"/>
                <w:numId w:val="13"/>
              </w:numPr>
              <w:spacing w:line="240" w:lineRule="auto"/>
              <w:rPr>
                <w:rFonts w:ascii="Times New Roman" w:hAnsi="Times New Roman"/>
                <w:sz w:val="24"/>
                <w:szCs w:val="24"/>
              </w:rPr>
            </w:pPr>
            <w:r w:rsidRPr="00FA5AB6">
              <w:rPr>
                <w:rFonts w:ascii="Times New Roman" w:hAnsi="Times New Roman"/>
                <w:sz w:val="24"/>
                <w:szCs w:val="24"/>
              </w:rPr>
              <w:t>Collaboration with national research initiative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 xml:space="preserve">]. </w:t>
            </w:r>
            <w:r w:rsidRPr="00FA5AB6">
              <w:rPr>
                <w:rFonts w:ascii="Times New Roman" w:hAnsi="Times New Roman"/>
                <w:sz w:val="24"/>
                <w:szCs w:val="24"/>
              </w:rPr>
              <w:t xml:space="preserve"> </w:t>
            </w:r>
          </w:p>
          <w:p w:rsidR="007E2863" w:rsidRPr="00FA5AB6" w:rsidRDefault="007E2863" w:rsidP="007E2863">
            <w:pPr>
              <w:numPr>
                <w:ilvl w:val="0"/>
                <w:numId w:val="13"/>
              </w:numPr>
              <w:spacing w:line="240" w:lineRule="auto"/>
              <w:rPr>
                <w:rFonts w:ascii="Times New Roman" w:hAnsi="Times New Roman"/>
                <w:sz w:val="24"/>
                <w:szCs w:val="24"/>
              </w:rPr>
            </w:pPr>
            <w:r w:rsidRPr="00FA5AB6">
              <w:rPr>
                <w:rFonts w:ascii="Times New Roman" w:hAnsi="Times New Roman"/>
                <w:sz w:val="24"/>
                <w:szCs w:val="24"/>
              </w:rPr>
              <w:t>Use dedicated Research Facilitator positions to support the collaboration between clinicians and academics, e.g. through running joint events and preparing joint research application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7E2863" w:rsidRPr="00FA5AB6" w:rsidRDefault="007E2863" w:rsidP="007E2863">
            <w:pPr>
              <w:numPr>
                <w:ilvl w:val="0"/>
                <w:numId w:val="13"/>
              </w:numPr>
              <w:spacing w:line="240" w:lineRule="auto"/>
              <w:rPr>
                <w:rFonts w:ascii="Times New Roman" w:hAnsi="Times New Roman"/>
                <w:sz w:val="24"/>
                <w:szCs w:val="24"/>
              </w:rPr>
            </w:pPr>
            <w:r w:rsidRPr="00FA5AB6">
              <w:rPr>
                <w:rFonts w:ascii="Times New Roman" w:hAnsi="Times New Roman"/>
                <w:sz w:val="24"/>
                <w:szCs w:val="24"/>
              </w:rPr>
              <w:t>Develop partnerships through shared research events where practitioners can discuss ideas with academic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C60650" w:rsidRPr="00FA5AB6" w:rsidRDefault="004055EC" w:rsidP="00C00076">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C93660" w:rsidRPr="00FA5AB6">
              <w:rPr>
                <w:rFonts w:ascii="Times New Roman" w:hAnsi="Times New Roman"/>
                <w:sz w:val="24"/>
                <w:szCs w:val="24"/>
                <w:u w:val="single"/>
              </w:rPr>
              <w:t>Shared purpos</w:t>
            </w:r>
            <w:r w:rsidR="000C3239">
              <w:rPr>
                <w:rFonts w:ascii="Times New Roman" w:hAnsi="Times New Roman"/>
                <w:sz w:val="24"/>
                <w:szCs w:val="24"/>
                <w:u w:val="single"/>
              </w:rPr>
              <w:t>e and drivers</w:t>
            </w:r>
          </w:p>
          <w:p w:rsidR="007E2863" w:rsidRPr="00FA5AB6" w:rsidRDefault="007E2863" w:rsidP="007E2863">
            <w:pPr>
              <w:numPr>
                <w:ilvl w:val="0"/>
                <w:numId w:val="13"/>
              </w:numPr>
              <w:spacing w:line="240" w:lineRule="auto"/>
              <w:rPr>
                <w:rFonts w:ascii="Times New Roman" w:hAnsi="Times New Roman"/>
                <w:sz w:val="24"/>
                <w:szCs w:val="24"/>
              </w:rPr>
            </w:pPr>
            <w:r w:rsidRPr="00FA5AB6">
              <w:rPr>
                <w:rFonts w:ascii="Times New Roman" w:hAnsi="Times New Roman"/>
                <w:sz w:val="24"/>
                <w:szCs w:val="24"/>
              </w:rPr>
              <w:t>Coordinate research programs/agendas between health organisations and universitie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C60650" w:rsidRPr="00FA5AB6" w:rsidRDefault="00C6065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 xml:space="preserve">Identify </w:t>
            </w:r>
            <w:r w:rsidR="00B21DC0" w:rsidRPr="00FA5AB6">
              <w:rPr>
                <w:rFonts w:ascii="Times New Roman" w:hAnsi="Times New Roman"/>
                <w:sz w:val="24"/>
                <w:szCs w:val="24"/>
              </w:rPr>
              <w:t>and understand the range of strategic</w:t>
            </w:r>
            <w:r w:rsidRPr="00FA5AB6">
              <w:rPr>
                <w:rFonts w:ascii="Times New Roman" w:hAnsi="Times New Roman"/>
                <w:sz w:val="24"/>
                <w:szCs w:val="24"/>
              </w:rPr>
              <w:t xml:space="preserve"> drivers </w:t>
            </w:r>
            <w:r w:rsidR="00B21DC0" w:rsidRPr="00FA5AB6">
              <w:rPr>
                <w:rFonts w:ascii="Times New Roman" w:hAnsi="Times New Roman"/>
                <w:sz w:val="24"/>
                <w:szCs w:val="24"/>
              </w:rPr>
              <w:t>for research operating at individual and organisational levels</w:t>
            </w:r>
            <w:r w:rsidR="00B356E5" w:rsidRPr="00FA5AB6">
              <w:rPr>
                <w:rFonts w:ascii="Times New Roman" w:hAnsi="Times New Roman"/>
                <w:sz w:val="24"/>
                <w:szCs w:val="24"/>
              </w:rPr>
              <w:t xml:space="preserve">. </w:t>
            </w:r>
            <w:r w:rsidR="003435B0" w:rsidRPr="00FA5AB6">
              <w:rPr>
                <w:rFonts w:ascii="Times New Roman" w:hAnsi="Times New Roman"/>
                <w:sz w:val="24"/>
                <w:szCs w:val="24"/>
              </w:rPr>
              <w:t>T</w:t>
            </w:r>
            <w:r w:rsidRPr="00FA5AB6">
              <w:rPr>
                <w:rFonts w:ascii="Times New Roman" w:hAnsi="Times New Roman"/>
                <w:sz w:val="24"/>
                <w:szCs w:val="24"/>
              </w:rPr>
              <w:t>his is essential for determining priorities, ensuring motivation, setting up mechanisms for working together, accessing fu</w:t>
            </w:r>
            <w:r w:rsidR="003435B0" w:rsidRPr="00FA5AB6">
              <w:rPr>
                <w:rFonts w:ascii="Times New Roman" w:hAnsi="Times New Roman"/>
                <w:sz w:val="24"/>
                <w:szCs w:val="24"/>
              </w:rPr>
              <w:t>nding and implementing outcome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 xml:space="preserve">]. </w:t>
            </w:r>
            <w:r w:rsidRPr="00FA5AB6">
              <w:rPr>
                <w:rFonts w:ascii="Times New Roman" w:hAnsi="Times New Roman"/>
                <w:sz w:val="24"/>
                <w:szCs w:val="24"/>
              </w:rPr>
              <w:t xml:space="preserve"> </w:t>
            </w:r>
          </w:p>
          <w:p w:rsidR="003435B0" w:rsidRPr="00FA5AB6" w:rsidRDefault="003435B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Develop a shared vision and common values underpinning collaborations/ partnerships, based on mutual trust, inclusivity, transparency and respect</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C60650" w:rsidRPr="00FA5AB6" w:rsidRDefault="00C6065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Get equal commitment from all partners – to ensure reciprocal exchange of knowledge and skill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C60650" w:rsidRPr="00FA5AB6" w:rsidRDefault="00C6065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Share ownership of research ideas with partner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C60650" w:rsidRPr="00FA5AB6" w:rsidRDefault="00C6065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lastRenderedPageBreak/>
              <w:t>Commit time to the early stages of the process of developing collaborative project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C60650" w:rsidRPr="00FA5AB6" w:rsidRDefault="00C6065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 xml:space="preserve">Identify proposed outcomes and impact of </w:t>
            </w:r>
            <w:r w:rsidR="00B356E5" w:rsidRPr="00FA5AB6">
              <w:rPr>
                <w:rFonts w:ascii="Times New Roman" w:hAnsi="Times New Roman"/>
                <w:sz w:val="24"/>
                <w:szCs w:val="24"/>
              </w:rPr>
              <w:t>collaborative projects early on, e.g. impact on practice and patient outcome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C60650" w:rsidRPr="00FA5AB6" w:rsidRDefault="00C6065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Specify measurable outcomes and impacts for practice at the outset, and link these to the strategic aims of the partner organisation/s. Making strategic links will enable greater progress towards achieving the goals of the integrated collaboration</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3435B0" w:rsidRPr="00FA5AB6" w:rsidRDefault="003435B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Coordinate of research programs with other organisations incl. universitie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3435B0" w:rsidRPr="00FA5AB6" w:rsidRDefault="003435B0"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Link up partners who are geographically close and have common local driver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010D5F" w:rsidRPr="00FA5AB6" w:rsidRDefault="004055EC" w:rsidP="00010D5F">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4F428A" w:rsidRPr="00FA5AB6">
              <w:rPr>
                <w:rFonts w:ascii="Times New Roman" w:hAnsi="Times New Roman"/>
                <w:sz w:val="24"/>
                <w:szCs w:val="24"/>
                <w:u w:val="single"/>
              </w:rPr>
              <w:t>Coordinated</w:t>
            </w:r>
            <w:r w:rsidR="00010D5F" w:rsidRPr="00FA5AB6">
              <w:rPr>
                <w:rFonts w:ascii="Times New Roman" w:hAnsi="Times New Roman"/>
                <w:sz w:val="24"/>
                <w:szCs w:val="24"/>
                <w:u w:val="single"/>
              </w:rPr>
              <w:t xml:space="preserve"> approach </w:t>
            </w:r>
            <w:r w:rsidR="004F428A" w:rsidRPr="00FA5AB6">
              <w:rPr>
                <w:rFonts w:ascii="Times New Roman" w:hAnsi="Times New Roman"/>
                <w:sz w:val="24"/>
                <w:szCs w:val="24"/>
                <w:u w:val="single"/>
              </w:rPr>
              <w:t>including team-based</w:t>
            </w:r>
            <w:r w:rsidR="00010D5F" w:rsidRPr="00FA5AB6">
              <w:rPr>
                <w:rFonts w:ascii="Times New Roman" w:hAnsi="Times New Roman"/>
                <w:sz w:val="24"/>
                <w:szCs w:val="24"/>
                <w:u w:val="single"/>
              </w:rPr>
              <w:t xml:space="preserve"> research</w:t>
            </w:r>
            <w:r w:rsidR="004F428A" w:rsidRPr="00FA5AB6">
              <w:rPr>
                <w:rFonts w:ascii="Times New Roman" w:hAnsi="Times New Roman"/>
                <w:sz w:val="24"/>
                <w:szCs w:val="24"/>
                <w:u w:val="single"/>
              </w:rPr>
              <w:t xml:space="preserve"> projects</w:t>
            </w:r>
          </w:p>
          <w:p w:rsidR="004D1BC3" w:rsidRPr="00FA5AB6" w:rsidRDefault="004D1BC3"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lang w:val="en-US"/>
              </w:rPr>
              <w:t xml:space="preserve">Develop a </w:t>
            </w:r>
            <w:r w:rsidRPr="00FA5AB6">
              <w:rPr>
                <w:rFonts w:ascii="Times New Roman" w:hAnsi="Times New Roman"/>
                <w:sz w:val="24"/>
                <w:szCs w:val="24"/>
              </w:rPr>
              <w:t>coordinated approach to research rather than individual research activities occurring in isolation</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9313D7" w:rsidRPr="00FA5AB6" w:rsidRDefault="0091259E"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lang w:val="en-US"/>
              </w:rPr>
              <w:t xml:space="preserve">Support research which requires a </w:t>
            </w:r>
            <w:r w:rsidR="009313D7" w:rsidRPr="00FA5AB6">
              <w:rPr>
                <w:rFonts w:ascii="Times New Roman" w:hAnsi="Times New Roman"/>
                <w:sz w:val="24"/>
                <w:szCs w:val="24"/>
                <w:lang w:val="en-US"/>
              </w:rPr>
              <w:t>coordinated approach</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32181E" w:rsidRPr="00FA5AB6" w:rsidRDefault="0032181E"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lang w:val="en-US"/>
              </w:rPr>
              <w:t>A team-based approach can achieve an appropriate mix of skills and enhance knowledge sharing</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32181E" w:rsidRPr="00FA5AB6" w:rsidRDefault="0032181E"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lang w:val="en-US"/>
              </w:rPr>
              <w:t>Individuals are more likely to engage in research if they are part of a team that is undertaking research or has a strong culture of research, especially if they are led by a supportive manager</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32181E" w:rsidRPr="00FA5AB6" w:rsidRDefault="0032181E"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lang w:val="en-US"/>
              </w:rPr>
              <w:t>Conduct a small research project as part of a team, using protected time, skills training and team mentoring</w:t>
            </w:r>
            <w:r w:rsidR="00F80944" w:rsidRPr="00FA5AB6">
              <w:rPr>
                <w:rFonts w:ascii="Times New Roman" w:hAnsi="Times New Roman"/>
                <w:sz w:val="24"/>
                <w:szCs w:val="24"/>
              </w:rPr>
              <w:t xml:space="preserve"> [</w:t>
            </w:r>
            <w:r w:rsidR="00A80AE3">
              <w:rPr>
                <w:rFonts w:ascii="Times New Roman" w:hAnsi="Times New Roman"/>
                <w:sz w:val="24"/>
                <w:szCs w:val="24"/>
              </w:rPr>
              <w:t>37</w:t>
            </w:r>
            <w:r w:rsidR="00F80944" w:rsidRPr="00FA5AB6">
              <w:rPr>
                <w:rFonts w:ascii="Times New Roman" w:hAnsi="Times New Roman"/>
                <w:sz w:val="24"/>
                <w:szCs w:val="24"/>
              </w:rPr>
              <w:t>].</w:t>
            </w:r>
          </w:p>
          <w:p w:rsidR="00010D5F" w:rsidRPr="00FA5AB6" w:rsidRDefault="00010D5F"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 xml:space="preserve">Research practice networks. </w:t>
            </w:r>
          </w:p>
          <w:p w:rsidR="00C60650" w:rsidRPr="00FA5AB6" w:rsidRDefault="004055EC" w:rsidP="00C00076">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32181E" w:rsidRPr="00FA5AB6">
              <w:rPr>
                <w:rFonts w:ascii="Times New Roman" w:hAnsi="Times New Roman"/>
                <w:sz w:val="24"/>
                <w:szCs w:val="24"/>
                <w:u w:val="single"/>
              </w:rPr>
              <w:t>Shared expertise</w:t>
            </w:r>
          </w:p>
          <w:p w:rsidR="00FA5AB6" w:rsidRDefault="0032181E" w:rsidP="00FA5AB6">
            <w:pPr>
              <w:numPr>
                <w:ilvl w:val="0"/>
                <w:numId w:val="13"/>
              </w:numPr>
              <w:spacing w:line="240" w:lineRule="auto"/>
              <w:rPr>
                <w:rFonts w:ascii="Times New Roman" w:hAnsi="Times New Roman"/>
                <w:sz w:val="24"/>
                <w:szCs w:val="24"/>
              </w:rPr>
            </w:pPr>
            <w:r w:rsidRPr="00FA5AB6">
              <w:rPr>
                <w:rFonts w:ascii="Times New Roman" w:hAnsi="Times New Roman"/>
                <w:sz w:val="24"/>
                <w:szCs w:val="24"/>
              </w:rPr>
              <w:t>Share knowledge within teams, partnerships, collaborations and networks – e.g. sharing expertise within the context of a project, to build skills of novice researcher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512AFC" w:rsidRPr="00FA5AB6" w:rsidRDefault="00512AFC" w:rsidP="00FA5AB6">
            <w:pPr>
              <w:numPr>
                <w:ilvl w:val="0"/>
                <w:numId w:val="13"/>
              </w:numPr>
              <w:spacing w:line="240" w:lineRule="auto"/>
              <w:rPr>
                <w:rFonts w:ascii="Times New Roman" w:hAnsi="Times New Roman"/>
                <w:sz w:val="24"/>
                <w:szCs w:val="24"/>
              </w:rPr>
            </w:pPr>
            <w:r w:rsidRPr="00FA5AB6">
              <w:rPr>
                <w:rFonts w:ascii="Times New Roman" w:hAnsi="Times New Roman"/>
                <w:sz w:val="24"/>
                <w:szCs w:val="20"/>
              </w:rPr>
              <w:t>Share new skills with other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32181E" w:rsidRPr="00FA5AB6" w:rsidRDefault="0032181E" w:rsidP="00512AFC">
            <w:pPr>
              <w:numPr>
                <w:ilvl w:val="0"/>
                <w:numId w:val="13"/>
              </w:numPr>
              <w:spacing w:line="240" w:lineRule="auto"/>
              <w:rPr>
                <w:rFonts w:ascii="Times New Roman" w:hAnsi="Times New Roman"/>
                <w:sz w:val="24"/>
                <w:szCs w:val="24"/>
              </w:rPr>
            </w:pPr>
            <w:r w:rsidRPr="00FA5AB6">
              <w:rPr>
                <w:rFonts w:ascii="Times New Roman" w:hAnsi="Times New Roman"/>
                <w:sz w:val="24"/>
                <w:szCs w:val="24"/>
              </w:rPr>
              <w:t>Match novice researchers with more experienced researcher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C60650" w:rsidRPr="00FA5AB6" w:rsidRDefault="005F40ED" w:rsidP="007B1156">
            <w:pPr>
              <w:numPr>
                <w:ilvl w:val="0"/>
                <w:numId w:val="13"/>
              </w:numPr>
              <w:spacing w:line="240" w:lineRule="auto"/>
              <w:rPr>
                <w:rFonts w:ascii="Times New Roman" w:hAnsi="Times New Roman"/>
                <w:sz w:val="24"/>
                <w:szCs w:val="24"/>
              </w:rPr>
            </w:pPr>
            <w:r w:rsidRPr="00FA5AB6">
              <w:rPr>
                <w:rFonts w:ascii="Times New Roman" w:hAnsi="Times New Roman"/>
                <w:sz w:val="24"/>
                <w:szCs w:val="24"/>
              </w:rPr>
              <w:t>Staff members to share their research interests and findings with others, causing enthusiasm to “snowball” to other staff members</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tc>
      </w:tr>
    </w:tbl>
    <w:p w:rsidR="006719FE" w:rsidRPr="00FA5AB6" w:rsidRDefault="006719FE" w:rsidP="00094660">
      <w:pPr>
        <w:spacing w:line="240" w:lineRule="auto"/>
        <w:rPr>
          <w:rFonts w:ascii="Times New Roman" w:hAnsi="Times New Roman"/>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90"/>
      </w:tblGrid>
      <w:tr w:rsidR="003B4D10" w:rsidRPr="00FA5AB6" w:rsidTr="00FF766B">
        <w:trPr>
          <w:trHeight w:val="340"/>
        </w:trPr>
        <w:tc>
          <w:tcPr>
            <w:tcW w:w="10490" w:type="dxa"/>
            <w:shd w:val="clear" w:color="auto" w:fill="auto"/>
            <w:vAlign w:val="center"/>
          </w:tcPr>
          <w:p w:rsidR="003B4D10" w:rsidRPr="00FA5AB6" w:rsidRDefault="003B4D10" w:rsidP="0071075E">
            <w:pPr>
              <w:spacing w:line="240" w:lineRule="auto"/>
              <w:rPr>
                <w:rFonts w:ascii="Times New Roman" w:hAnsi="Times New Roman"/>
                <w:b/>
                <w:sz w:val="24"/>
                <w:szCs w:val="24"/>
              </w:rPr>
            </w:pPr>
            <w:r w:rsidRPr="00FA5AB6">
              <w:rPr>
                <w:rFonts w:ascii="Times New Roman" w:hAnsi="Times New Roman"/>
                <w:b/>
                <w:sz w:val="24"/>
                <w:szCs w:val="24"/>
              </w:rPr>
              <w:t>Valuing research for excellence</w:t>
            </w:r>
          </w:p>
        </w:tc>
      </w:tr>
      <w:tr w:rsidR="003B4D10" w:rsidRPr="00FA5AB6" w:rsidTr="00FF766B">
        <w:trPr>
          <w:trHeight w:val="340"/>
        </w:trPr>
        <w:tc>
          <w:tcPr>
            <w:tcW w:w="10490" w:type="dxa"/>
            <w:shd w:val="clear" w:color="auto" w:fill="auto"/>
            <w:vAlign w:val="center"/>
          </w:tcPr>
          <w:p w:rsidR="003B4D10" w:rsidRPr="00FA5AB6" w:rsidRDefault="004055EC" w:rsidP="0092459F">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3B4D10" w:rsidRPr="00FA5AB6">
              <w:rPr>
                <w:rFonts w:ascii="Times New Roman" w:hAnsi="Times New Roman"/>
                <w:sz w:val="24"/>
                <w:szCs w:val="24"/>
                <w:u w:val="single"/>
              </w:rPr>
              <w:t>Visible support for research</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Management commitment and endorsement of research</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Visible/tangible support for research (not solely verbal) – e.g. </w:t>
            </w:r>
            <w:r w:rsidRPr="00FA5AB6">
              <w:rPr>
                <w:rFonts w:ascii="Times New Roman" w:hAnsi="Times New Roman"/>
                <w:sz w:val="24"/>
                <w:szCs w:val="24"/>
              </w:rPr>
              <w:br/>
              <w:t>- inclusion of research and in staff position descriptions.</w:t>
            </w:r>
            <w:r w:rsidRPr="00FA5AB6">
              <w:rPr>
                <w:rFonts w:ascii="Times New Roman" w:hAnsi="Times New Roman"/>
                <w:sz w:val="24"/>
                <w:szCs w:val="24"/>
              </w:rPr>
              <w:br/>
              <w:t>- inclusion of research in the orientation of new staff members.</w:t>
            </w:r>
            <w:r w:rsidRPr="00FA5AB6">
              <w:rPr>
                <w:rFonts w:ascii="Times New Roman" w:hAnsi="Times New Roman"/>
                <w:sz w:val="24"/>
                <w:szCs w:val="24"/>
              </w:rPr>
              <w:br/>
              <w:t>- inclusion of research in program planning.</w:t>
            </w:r>
            <w:r w:rsidRPr="00FA5AB6">
              <w:rPr>
                <w:rFonts w:ascii="Times New Roman" w:hAnsi="Times New Roman"/>
                <w:sz w:val="24"/>
                <w:szCs w:val="24"/>
              </w:rPr>
              <w:br/>
              <w:t>- employment of a part-time research assistant</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7E2863" w:rsidRPr="00FA5AB6" w:rsidRDefault="007E2863" w:rsidP="007E2863">
            <w:pPr>
              <w:numPr>
                <w:ilvl w:val="0"/>
                <w:numId w:val="1"/>
              </w:numPr>
              <w:jc w:val="both"/>
              <w:rPr>
                <w:rFonts w:ascii="Times New Roman" w:hAnsi="Times New Roman"/>
                <w:sz w:val="24"/>
                <w:szCs w:val="24"/>
                <w:lang w:val="en-US"/>
              </w:rPr>
            </w:pPr>
            <w:r w:rsidRPr="00FA5AB6">
              <w:rPr>
                <w:rFonts w:ascii="Times New Roman" w:hAnsi="Times New Roman"/>
                <w:sz w:val="24"/>
                <w:szCs w:val="24"/>
              </w:rPr>
              <w:t xml:space="preserve">Support from senior managers appears to have a significant impact on individual health professionals’ </w:t>
            </w:r>
            <w:r w:rsidRPr="00FA5AB6">
              <w:rPr>
                <w:rFonts w:ascii="Times New Roman" w:hAnsi="Times New Roman"/>
                <w:sz w:val="24"/>
                <w:szCs w:val="24"/>
              </w:rPr>
              <w:lastRenderedPageBreak/>
              <w:t>skills and confidence to engage in research</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Visible support for research (e.g. funding for clinical backfill, designated research positions, protected research time), research structures and processe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7E2863" w:rsidRPr="00FA5AB6" w:rsidRDefault="007E2863" w:rsidP="007E2863">
            <w:pPr>
              <w:pStyle w:val="ListParagraph"/>
              <w:numPr>
                <w:ilvl w:val="0"/>
                <w:numId w:val="1"/>
              </w:numPr>
              <w:rPr>
                <w:rFonts w:ascii="Times New Roman" w:hAnsi="Times New Roman"/>
                <w:sz w:val="24"/>
                <w:szCs w:val="24"/>
              </w:rPr>
            </w:pPr>
            <w:r w:rsidRPr="00FA5AB6">
              <w:rPr>
                <w:rFonts w:ascii="Times New Roman" w:hAnsi="Times New Roman"/>
                <w:sz w:val="24"/>
                <w:szCs w:val="24"/>
              </w:rPr>
              <w:t>Team leaders/managers are involved in research (e.g. directly leading or facilitating)</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Support from team leaders and managers is demonstrated through structured, processes and systems designed to facilitate research</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Advocate for continued organisational commitment to research</w:t>
            </w:r>
            <w:r w:rsidR="00F80944" w:rsidRPr="00FA5AB6">
              <w:rPr>
                <w:rFonts w:ascii="Times New Roman" w:hAnsi="Times New Roman"/>
                <w:sz w:val="24"/>
                <w:szCs w:val="24"/>
              </w:rPr>
              <w:t xml:space="preserve"> [</w:t>
            </w:r>
            <w:r w:rsidR="00A80AE3">
              <w:rPr>
                <w:rFonts w:ascii="Times New Roman" w:hAnsi="Times New Roman"/>
                <w:sz w:val="24"/>
                <w:szCs w:val="24"/>
              </w:rPr>
              <w:t>9</w:t>
            </w:r>
            <w:r w:rsidR="00F80944" w:rsidRPr="00FA5AB6">
              <w:rPr>
                <w:rFonts w:ascii="Times New Roman" w:hAnsi="Times New Roman"/>
                <w:sz w:val="24"/>
                <w:szCs w:val="24"/>
              </w:rPr>
              <w:t>].</w:t>
            </w:r>
          </w:p>
          <w:p w:rsidR="007E2863" w:rsidRPr="00FA5AB6" w:rsidRDefault="007E286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Increase awareness and understanding of the value of evidence-based practice</w:t>
            </w:r>
            <w:r w:rsidR="00F80944" w:rsidRPr="00FA5AB6">
              <w:rPr>
                <w:rFonts w:ascii="Times New Roman" w:hAnsi="Times New Roman"/>
                <w:sz w:val="24"/>
                <w:szCs w:val="24"/>
              </w:rPr>
              <w:t xml:space="preserve"> [</w:t>
            </w:r>
            <w:r w:rsidR="00A80AE3">
              <w:rPr>
                <w:rFonts w:ascii="Times New Roman" w:hAnsi="Times New Roman"/>
                <w:sz w:val="24"/>
                <w:szCs w:val="24"/>
              </w:rPr>
              <w:t>9</w:t>
            </w:r>
            <w:r w:rsidR="00F80944" w:rsidRPr="00FA5AB6">
              <w:rPr>
                <w:rFonts w:ascii="Times New Roman" w:hAnsi="Times New Roman"/>
                <w:sz w:val="24"/>
                <w:szCs w:val="24"/>
              </w:rPr>
              <w:t>].</w:t>
            </w:r>
          </w:p>
          <w:p w:rsidR="00512AFC" w:rsidRPr="00FA5AB6" w:rsidRDefault="00574AF3"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Commitment of senior</w:t>
            </w:r>
            <w:r w:rsidR="0092459F" w:rsidRPr="00FA5AB6">
              <w:rPr>
                <w:rFonts w:ascii="Times New Roman" w:hAnsi="Times New Roman"/>
                <w:sz w:val="24"/>
                <w:szCs w:val="24"/>
              </w:rPr>
              <w:t xml:space="preserve"> clinical managers on research steering groups</w:t>
            </w:r>
            <w:r w:rsidRPr="00FA5AB6">
              <w:rPr>
                <w:rFonts w:ascii="Times New Roman" w:hAnsi="Times New Roman"/>
                <w:sz w:val="24"/>
                <w:szCs w:val="24"/>
              </w:rPr>
              <w:t xml:space="preserve">, which </w:t>
            </w:r>
            <w:r w:rsidR="0092459F" w:rsidRPr="00FA5AB6">
              <w:rPr>
                <w:rFonts w:ascii="Times New Roman" w:hAnsi="Times New Roman"/>
                <w:sz w:val="24"/>
                <w:szCs w:val="24"/>
              </w:rPr>
              <w:t>help</w:t>
            </w:r>
            <w:r w:rsidRPr="00FA5AB6">
              <w:rPr>
                <w:rFonts w:ascii="Times New Roman" w:hAnsi="Times New Roman"/>
                <w:sz w:val="24"/>
                <w:szCs w:val="24"/>
              </w:rPr>
              <w:t>s</w:t>
            </w:r>
            <w:r w:rsidR="0092459F" w:rsidRPr="00FA5AB6">
              <w:rPr>
                <w:rFonts w:ascii="Times New Roman" w:hAnsi="Times New Roman"/>
                <w:sz w:val="24"/>
                <w:szCs w:val="24"/>
              </w:rPr>
              <w:t xml:space="preserve"> establish a research culture leading to organisational change)</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3B4D10" w:rsidRPr="00FA5AB6" w:rsidRDefault="00512AFC"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Need</w:t>
            </w:r>
            <w:r w:rsidR="003B4D10" w:rsidRPr="00FA5AB6">
              <w:rPr>
                <w:rFonts w:ascii="Times New Roman" w:hAnsi="Times New Roman"/>
                <w:sz w:val="24"/>
                <w:szCs w:val="24"/>
              </w:rPr>
              <w:t xml:space="preserve"> high level support from </w:t>
            </w:r>
            <w:r w:rsidRPr="00FA5AB6">
              <w:rPr>
                <w:rFonts w:ascii="Times New Roman" w:hAnsi="Times New Roman"/>
                <w:sz w:val="24"/>
                <w:szCs w:val="24"/>
              </w:rPr>
              <w:t xml:space="preserve">professional and strategic </w:t>
            </w:r>
            <w:r w:rsidR="003B4D10" w:rsidRPr="00FA5AB6">
              <w:rPr>
                <w:rFonts w:ascii="Times New Roman" w:hAnsi="Times New Roman"/>
                <w:sz w:val="24"/>
                <w:szCs w:val="24"/>
              </w:rPr>
              <w:t>managers in order to facilitate the greatest culture change in a sustainable way, e.g. through the legitimisation of research practices in the workplace, identification of mechanisms for supporting individuals and/or teams to undertake research</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 xml:space="preserve">]. </w:t>
            </w:r>
            <w:r w:rsidR="003B4D10" w:rsidRPr="00FA5AB6">
              <w:rPr>
                <w:rFonts w:ascii="Times New Roman" w:hAnsi="Times New Roman"/>
                <w:sz w:val="24"/>
                <w:szCs w:val="24"/>
              </w:rPr>
              <w:t xml:space="preserve">  </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Develop a </w:t>
            </w:r>
            <w:r w:rsidR="00F80944" w:rsidRPr="00FA5AB6">
              <w:rPr>
                <w:rFonts w:ascii="Times New Roman" w:hAnsi="Times New Roman"/>
                <w:sz w:val="24"/>
                <w:szCs w:val="24"/>
              </w:rPr>
              <w:t>broad-based</w:t>
            </w:r>
            <w:r w:rsidR="009E5AE1" w:rsidRPr="00FA5AB6">
              <w:rPr>
                <w:rFonts w:ascii="Times New Roman" w:hAnsi="Times New Roman"/>
                <w:sz w:val="24"/>
                <w:szCs w:val="24"/>
              </w:rPr>
              <w:t xml:space="preserve"> definition of research to </w:t>
            </w:r>
            <w:r w:rsidRPr="00FA5AB6">
              <w:rPr>
                <w:rFonts w:ascii="Times New Roman" w:hAnsi="Times New Roman"/>
                <w:sz w:val="24"/>
                <w:szCs w:val="24"/>
              </w:rPr>
              <w:t>legitimise a range of activities such as audits, journal clubs/groups, workplace publications and formal research activities within usual practice</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High level support from management to legitimise research practices in the workplace</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3B4D10" w:rsidRPr="00FA5AB6" w:rsidRDefault="004055EC" w:rsidP="003B4D10">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3B4D10" w:rsidRPr="00FA5AB6">
              <w:rPr>
                <w:rFonts w:ascii="Times New Roman" w:hAnsi="Times New Roman"/>
                <w:sz w:val="24"/>
                <w:szCs w:val="24"/>
                <w:u w:val="single"/>
              </w:rPr>
              <w:t xml:space="preserve">Research </w:t>
            </w:r>
            <w:r w:rsidR="00B04746" w:rsidRPr="00FA5AB6">
              <w:rPr>
                <w:rFonts w:ascii="Times New Roman" w:hAnsi="Times New Roman"/>
                <w:sz w:val="24"/>
                <w:szCs w:val="24"/>
                <w:u w:val="single"/>
              </w:rPr>
              <w:t>as core business</w:t>
            </w:r>
          </w:p>
          <w:p w:rsidR="00F3736B" w:rsidRPr="00FA5AB6" w:rsidRDefault="00F3736B" w:rsidP="00F3736B">
            <w:pPr>
              <w:numPr>
                <w:ilvl w:val="0"/>
                <w:numId w:val="1"/>
              </w:numPr>
              <w:spacing w:line="240" w:lineRule="auto"/>
              <w:rPr>
                <w:rFonts w:ascii="Times New Roman" w:hAnsi="Times New Roman"/>
                <w:sz w:val="24"/>
                <w:szCs w:val="24"/>
              </w:rPr>
            </w:pPr>
            <w:r w:rsidRPr="00FA5AB6">
              <w:rPr>
                <w:rFonts w:ascii="Times New Roman" w:hAnsi="Times New Roman"/>
                <w:sz w:val="24"/>
                <w:szCs w:val="24"/>
              </w:rPr>
              <w:t>Recognise that building research capacity is useful because the skills of critical thinking can also be applied to practice decision making, which supports quality improvement approache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B04746" w:rsidRPr="00FA5AB6" w:rsidRDefault="00B04746"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Prioritise research projects which will generate knowledge which is relevant to service user and practice concerns, and able to inform clinical decision-making in practice</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B04746" w:rsidRPr="00FA5AB6" w:rsidRDefault="00B04746"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Help plan, design and implement projects which use patient-centred outcome measures in projects and realistic methodologies that are feasible in practice</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4055EC" w:rsidRPr="00FA5AB6" w:rsidRDefault="00524C7E"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Research needs to be considered as</w:t>
            </w:r>
            <w:r w:rsidR="003B4D10" w:rsidRPr="00FA5AB6">
              <w:rPr>
                <w:rFonts w:ascii="Times New Roman" w:hAnsi="Times New Roman"/>
                <w:sz w:val="24"/>
                <w:szCs w:val="24"/>
              </w:rPr>
              <w:t xml:space="preserve"> core business, </w:t>
            </w:r>
            <w:r w:rsidRPr="00FA5AB6">
              <w:rPr>
                <w:rFonts w:ascii="Times New Roman" w:hAnsi="Times New Roman"/>
                <w:sz w:val="24"/>
                <w:szCs w:val="24"/>
              </w:rPr>
              <w:t>built into the expectation of what everyone does</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3B4D10" w:rsidRPr="00FA5AB6" w:rsidRDefault="004055EC"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Ensure that research is built into the organisation’s </w:t>
            </w:r>
            <w:r w:rsidR="003B4D10" w:rsidRPr="00FA5AB6">
              <w:rPr>
                <w:rFonts w:ascii="Times New Roman" w:hAnsi="Times New Roman"/>
                <w:sz w:val="24"/>
                <w:szCs w:val="24"/>
              </w:rPr>
              <w:t>mission</w:t>
            </w:r>
            <w:r w:rsidRPr="00FA5AB6">
              <w:rPr>
                <w:rFonts w:ascii="Times New Roman" w:hAnsi="Times New Roman"/>
                <w:sz w:val="24"/>
                <w:szCs w:val="24"/>
              </w:rPr>
              <w:t>s and values</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Team leaders and managers value and prioritise research as being part of core practice, built into the expectation of what everyone does</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3B4D10" w:rsidRPr="00FA5AB6" w:rsidRDefault="003B4D10" w:rsidP="00F3736B">
            <w:pPr>
              <w:numPr>
                <w:ilvl w:val="0"/>
                <w:numId w:val="1"/>
              </w:numPr>
              <w:spacing w:line="240" w:lineRule="auto"/>
              <w:rPr>
                <w:rFonts w:ascii="Times New Roman" w:hAnsi="Times New Roman"/>
                <w:sz w:val="24"/>
                <w:szCs w:val="24"/>
              </w:rPr>
            </w:pPr>
            <w:r w:rsidRPr="00FA5AB6">
              <w:rPr>
                <w:rFonts w:ascii="Times New Roman" w:hAnsi="Times New Roman"/>
                <w:sz w:val="24"/>
                <w:szCs w:val="24"/>
              </w:rPr>
              <w:t>Ensure that research is built into the organisation’s missions and values</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Explicitly label research activities as enhancing research consciousness among staff </w:t>
            </w:r>
            <w:r w:rsidR="00C25958" w:rsidRPr="00FA5AB6">
              <w:rPr>
                <w:rFonts w:ascii="Times New Roman" w:hAnsi="Times New Roman"/>
                <w:sz w:val="24"/>
                <w:szCs w:val="24"/>
              </w:rPr>
              <w:t>[</w:t>
            </w:r>
            <w:r w:rsidR="00A80AE3">
              <w:rPr>
                <w:rFonts w:ascii="Times New Roman" w:hAnsi="Times New Roman"/>
                <w:sz w:val="24"/>
                <w:szCs w:val="24"/>
              </w:rPr>
              <w:t>41</w:t>
            </w:r>
            <w:r w:rsidR="00C25958" w:rsidRPr="00FA5AB6">
              <w:rPr>
                <w:rFonts w:ascii="Times New Roman" w:hAnsi="Times New Roman"/>
                <w:sz w:val="24"/>
                <w:szCs w:val="24"/>
              </w:rPr>
              <w:t>].</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Team-based research strategy/planning meetings (to contribute to individuals’ awareness of their position within a research culture)</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 xml:space="preserve">]. </w:t>
            </w:r>
            <w:r w:rsidRPr="00FA5AB6">
              <w:rPr>
                <w:rFonts w:ascii="Times New Roman" w:hAnsi="Times New Roman"/>
                <w:sz w:val="24"/>
                <w:szCs w:val="24"/>
              </w:rPr>
              <w:t xml:space="preserve">  </w:t>
            </w:r>
          </w:p>
          <w:p w:rsidR="003B4D10" w:rsidRPr="00FA5AB6" w:rsidRDefault="003B4D10" w:rsidP="003B4D10">
            <w:pPr>
              <w:numPr>
                <w:ilvl w:val="0"/>
                <w:numId w:val="1"/>
              </w:numPr>
              <w:spacing w:line="240" w:lineRule="auto"/>
              <w:rPr>
                <w:rFonts w:ascii="Times New Roman" w:hAnsi="Times New Roman"/>
                <w:sz w:val="24"/>
                <w:szCs w:val="24"/>
              </w:rPr>
            </w:pPr>
            <w:r w:rsidRPr="00FA5AB6">
              <w:rPr>
                <w:rFonts w:ascii="Times New Roman" w:hAnsi="Times New Roman"/>
                <w:sz w:val="24"/>
                <w:szCs w:val="24"/>
              </w:rPr>
              <w:t>Drive growth in the research agenda</w:t>
            </w:r>
            <w:r w:rsidR="00F80944" w:rsidRPr="00FA5AB6">
              <w:rPr>
                <w:rFonts w:ascii="Times New Roman" w:hAnsi="Times New Roman"/>
                <w:sz w:val="24"/>
                <w:szCs w:val="24"/>
              </w:rPr>
              <w:t xml:space="preserve"> [</w:t>
            </w:r>
            <w:r w:rsidR="00A80AE3">
              <w:rPr>
                <w:rFonts w:ascii="Times New Roman" w:hAnsi="Times New Roman"/>
                <w:sz w:val="24"/>
                <w:szCs w:val="24"/>
              </w:rPr>
              <w:t>9</w:t>
            </w:r>
            <w:r w:rsidR="00F80944" w:rsidRPr="00FA5AB6">
              <w:rPr>
                <w:rFonts w:ascii="Times New Roman" w:hAnsi="Times New Roman"/>
                <w:sz w:val="24"/>
                <w:szCs w:val="24"/>
              </w:rPr>
              <w:t>].</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Team leaders encourage discussions about research and evaluation during staff forums and team discussions</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lastRenderedPageBreak/>
              <w:t>Research is added as an item for discussion in regular meeting agendas</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Keep research issues a factor in daily practice and program planning</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Research written into Role Descriptions (e.g. for certain positions) – to reinforce research as a core skill and activity, and to allow it to be reviewed as part of annual performance appraisal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E32A1D" w:rsidRPr="00FA5AB6" w:rsidRDefault="00E32A1D" w:rsidP="00524C7E">
            <w:pPr>
              <w:numPr>
                <w:ilvl w:val="0"/>
                <w:numId w:val="1"/>
              </w:numPr>
              <w:spacing w:line="240" w:lineRule="auto"/>
              <w:rPr>
                <w:rFonts w:ascii="Times New Roman" w:hAnsi="Times New Roman"/>
                <w:sz w:val="24"/>
                <w:szCs w:val="24"/>
              </w:rPr>
            </w:pPr>
            <w:r w:rsidRPr="00FA5AB6">
              <w:rPr>
                <w:rFonts w:ascii="Times New Roman" w:hAnsi="Times New Roman"/>
                <w:sz w:val="24"/>
                <w:szCs w:val="24"/>
              </w:rPr>
              <w:t>Research as part of staff performance appraisals / professional development plans – reviewed in annual performance appraisal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Research written into job description of all, or at least some, staff (esp</w:t>
            </w:r>
            <w:r w:rsidR="00F80944" w:rsidRPr="00FA5AB6">
              <w:rPr>
                <w:rFonts w:ascii="Times New Roman" w:hAnsi="Times New Roman"/>
                <w:sz w:val="24"/>
                <w:szCs w:val="24"/>
              </w:rPr>
              <w:t>ecially</w:t>
            </w:r>
            <w:r w:rsidRPr="00FA5AB6">
              <w:rPr>
                <w:rFonts w:ascii="Times New Roman" w:hAnsi="Times New Roman"/>
                <w:sz w:val="24"/>
                <w:szCs w:val="24"/>
              </w:rPr>
              <w:t xml:space="preserve"> senior staff)</w:t>
            </w:r>
            <w:r w:rsidR="00F80944" w:rsidRPr="00FA5AB6">
              <w:rPr>
                <w:rFonts w:ascii="Times New Roman" w:hAnsi="Times New Roman"/>
                <w:sz w:val="24"/>
                <w:szCs w:val="24"/>
              </w:rPr>
              <w:t xml:space="preserve"> [</w:t>
            </w:r>
            <w:r w:rsidR="00A80AE3">
              <w:rPr>
                <w:rFonts w:ascii="Times New Roman" w:hAnsi="Times New Roman"/>
                <w:sz w:val="24"/>
                <w:szCs w:val="24"/>
              </w:rPr>
              <w:t>33</w:t>
            </w:r>
            <w:r w:rsidR="00F80944" w:rsidRPr="00FA5AB6">
              <w:rPr>
                <w:rFonts w:ascii="Times New Roman" w:hAnsi="Times New Roman"/>
                <w:sz w:val="24"/>
                <w:szCs w:val="24"/>
              </w:rPr>
              <w:t>].</w:t>
            </w:r>
          </w:p>
          <w:p w:rsidR="009E5AE1" w:rsidRPr="00FA5AB6" w:rsidRDefault="009E5AE1" w:rsidP="009E5AE1">
            <w:pPr>
              <w:numPr>
                <w:ilvl w:val="0"/>
                <w:numId w:val="1"/>
              </w:numPr>
              <w:spacing w:line="240" w:lineRule="auto"/>
              <w:rPr>
                <w:rFonts w:ascii="Times New Roman" w:hAnsi="Times New Roman"/>
                <w:sz w:val="24"/>
                <w:szCs w:val="24"/>
              </w:rPr>
            </w:pPr>
            <w:r w:rsidRPr="00FA5AB6">
              <w:rPr>
                <w:rFonts w:ascii="Times New Roman" w:hAnsi="Times New Roman"/>
                <w:sz w:val="24"/>
                <w:szCs w:val="24"/>
              </w:rPr>
              <w:t>Expect and encourage research participation among staff</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E32A1D" w:rsidRPr="00FA5AB6" w:rsidRDefault="00E32A1D" w:rsidP="009E5AE1">
            <w:pPr>
              <w:numPr>
                <w:ilvl w:val="0"/>
                <w:numId w:val="1"/>
              </w:numPr>
              <w:spacing w:line="240" w:lineRule="auto"/>
              <w:rPr>
                <w:rFonts w:ascii="Times New Roman" w:hAnsi="Times New Roman"/>
                <w:sz w:val="24"/>
                <w:szCs w:val="24"/>
              </w:rPr>
            </w:pPr>
            <w:r w:rsidRPr="00FA5AB6">
              <w:rPr>
                <w:rFonts w:ascii="Times New Roman" w:hAnsi="Times New Roman"/>
                <w:sz w:val="24"/>
                <w:szCs w:val="24"/>
              </w:rPr>
              <w:t>Include research in staff position descriptions</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w:t>
            </w:r>
          </w:p>
          <w:p w:rsidR="009E5AE1" w:rsidRPr="00FA5AB6" w:rsidRDefault="00E32A1D" w:rsidP="00E32A1D">
            <w:pPr>
              <w:numPr>
                <w:ilvl w:val="0"/>
                <w:numId w:val="1"/>
              </w:numPr>
              <w:spacing w:line="240" w:lineRule="auto"/>
              <w:rPr>
                <w:rFonts w:ascii="Times New Roman" w:hAnsi="Times New Roman"/>
                <w:sz w:val="24"/>
                <w:szCs w:val="24"/>
              </w:rPr>
            </w:pPr>
            <w:r w:rsidRPr="00FA5AB6">
              <w:rPr>
                <w:rFonts w:ascii="Times New Roman" w:hAnsi="Times New Roman"/>
                <w:sz w:val="24"/>
                <w:szCs w:val="24"/>
              </w:rPr>
              <w:t>Include research in the orientation of new staff member</w:t>
            </w:r>
            <w:r w:rsidR="00F80944" w:rsidRPr="00FA5AB6">
              <w:rPr>
                <w:rFonts w:ascii="Times New Roman" w:hAnsi="Times New Roman"/>
                <w:sz w:val="24"/>
                <w:szCs w:val="24"/>
              </w:rPr>
              <w:t>s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3B4D10" w:rsidRPr="00FA5AB6" w:rsidRDefault="004055EC" w:rsidP="003B4D10">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B04746" w:rsidRPr="00FA5AB6">
              <w:rPr>
                <w:rFonts w:ascii="Times New Roman" w:hAnsi="Times New Roman"/>
                <w:sz w:val="24"/>
                <w:szCs w:val="24"/>
                <w:u w:val="single"/>
              </w:rPr>
              <w:t>Prioritisation of</w:t>
            </w:r>
            <w:r w:rsidR="003B4D10" w:rsidRPr="00FA5AB6">
              <w:rPr>
                <w:rFonts w:ascii="Times New Roman" w:hAnsi="Times New Roman"/>
                <w:sz w:val="24"/>
                <w:szCs w:val="24"/>
                <w:u w:val="single"/>
              </w:rPr>
              <w:t xml:space="preserve"> research </w:t>
            </w:r>
            <w:r w:rsidR="00B04746" w:rsidRPr="00FA5AB6">
              <w:rPr>
                <w:rFonts w:ascii="Times New Roman" w:hAnsi="Times New Roman"/>
                <w:sz w:val="24"/>
                <w:szCs w:val="24"/>
                <w:u w:val="single"/>
              </w:rPr>
              <w:t>that</w:t>
            </w:r>
            <w:r w:rsidR="003B4D10" w:rsidRPr="00FA5AB6">
              <w:rPr>
                <w:rFonts w:ascii="Times New Roman" w:hAnsi="Times New Roman"/>
                <w:sz w:val="24"/>
                <w:szCs w:val="24"/>
                <w:u w:val="single"/>
              </w:rPr>
              <w:t xml:space="preserve"> is </w:t>
            </w:r>
            <w:r w:rsidR="00B04746" w:rsidRPr="00FA5AB6">
              <w:rPr>
                <w:rFonts w:ascii="Times New Roman" w:hAnsi="Times New Roman"/>
                <w:sz w:val="24"/>
                <w:szCs w:val="24"/>
                <w:u w:val="single"/>
              </w:rPr>
              <w:t>‘</w:t>
            </w:r>
            <w:r w:rsidR="003B4D10" w:rsidRPr="00FA5AB6">
              <w:rPr>
                <w:rFonts w:ascii="Times New Roman" w:hAnsi="Times New Roman"/>
                <w:sz w:val="24"/>
                <w:szCs w:val="24"/>
                <w:u w:val="single"/>
              </w:rPr>
              <w:t>close</w:t>
            </w:r>
            <w:r w:rsidR="00B04746" w:rsidRPr="00FA5AB6">
              <w:rPr>
                <w:rFonts w:ascii="Times New Roman" w:hAnsi="Times New Roman"/>
                <w:sz w:val="24"/>
                <w:szCs w:val="24"/>
                <w:u w:val="single"/>
              </w:rPr>
              <w:t xml:space="preserve"> to’</w:t>
            </w:r>
            <w:r w:rsidR="003B4D10" w:rsidRPr="00FA5AB6">
              <w:rPr>
                <w:rFonts w:ascii="Times New Roman" w:hAnsi="Times New Roman"/>
                <w:sz w:val="24"/>
                <w:szCs w:val="24"/>
                <w:u w:val="single"/>
              </w:rPr>
              <w:t>/relevant to practice</w:t>
            </w:r>
          </w:p>
          <w:p w:rsidR="006E4602" w:rsidRPr="00FA5AB6" w:rsidRDefault="006E4602" w:rsidP="006E4602">
            <w:pPr>
              <w:numPr>
                <w:ilvl w:val="0"/>
                <w:numId w:val="1"/>
              </w:numPr>
              <w:spacing w:line="240" w:lineRule="auto"/>
              <w:rPr>
                <w:rFonts w:ascii="Times New Roman" w:hAnsi="Times New Roman"/>
                <w:sz w:val="24"/>
                <w:szCs w:val="24"/>
              </w:rPr>
            </w:pPr>
            <w:r w:rsidRPr="00FA5AB6">
              <w:rPr>
                <w:rFonts w:ascii="Times New Roman" w:hAnsi="Times New Roman"/>
                <w:sz w:val="24"/>
                <w:szCs w:val="24"/>
              </w:rPr>
              <w:t>The underlying philosophy for developing research capacity in health is that it should generate research that is useful for practice, to improve the health of patient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F80944" w:rsidRPr="00FA5AB6" w:rsidRDefault="006E4602" w:rsidP="006E4602">
            <w:pPr>
              <w:numPr>
                <w:ilvl w:val="0"/>
                <w:numId w:val="1"/>
              </w:numPr>
              <w:spacing w:line="240" w:lineRule="auto"/>
              <w:rPr>
                <w:rFonts w:ascii="Times New Roman" w:hAnsi="Times New Roman"/>
                <w:sz w:val="24"/>
                <w:szCs w:val="24"/>
              </w:rPr>
            </w:pPr>
            <w:r w:rsidRPr="00FA5AB6">
              <w:rPr>
                <w:rFonts w:ascii="Times New Roman" w:hAnsi="Times New Roman"/>
                <w:sz w:val="24"/>
                <w:szCs w:val="24"/>
              </w:rPr>
              <w:t>Prioritise and support research projects which will generate knowledge which is relevant to service user and practice concerns, hence more likely to be taken up in practice to inform clinical decision-making</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6E4602" w:rsidRPr="00FA5AB6" w:rsidRDefault="006E4602" w:rsidP="006E4602">
            <w:pPr>
              <w:numPr>
                <w:ilvl w:val="0"/>
                <w:numId w:val="1"/>
              </w:numPr>
              <w:spacing w:line="240" w:lineRule="auto"/>
              <w:rPr>
                <w:rFonts w:ascii="Times New Roman" w:hAnsi="Times New Roman"/>
                <w:sz w:val="24"/>
                <w:szCs w:val="24"/>
              </w:rPr>
            </w:pPr>
            <w:r w:rsidRPr="00FA5AB6">
              <w:rPr>
                <w:rFonts w:ascii="Times New Roman" w:hAnsi="Times New Roman"/>
                <w:sz w:val="24"/>
                <w:szCs w:val="24"/>
              </w:rPr>
              <w:t>Research questions should be generated by, or in consultation with, practitioners and service user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6E4602" w:rsidRPr="00FA5AB6" w:rsidRDefault="006E4602" w:rsidP="006E4602">
            <w:pPr>
              <w:numPr>
                <w:ilvl w:val="0"/>
                <w:numId w:val="1"/>
              </w:numPr>
              <w:spacing w:line="240" w:lineRule="auto"/>
              <w:rPr>
                <w:rFonts w:ascii="Times New Roman" w:hAnsi="Times New Roman"/>
                <w:sz w:val="24"/>
                <w:szCs w:val="24"/>
              </w:rPr>
            </w:pPr>
            <w:r w:rsidRPr="00FA5AB6">
              <w:rPr>
                <w:rFonts w:ascii="Times New Roman" w:hAnsi="Times New Roman"/>
                <w:sz w:val="24"/>
                <w:szCs w:val="24"/>
              </w:rPr>
              <w:t>Identify research priorities based in gaps in knowledge at a team/organisational level</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6E4602" w:rsidRPr="00FA5AB6" w:rsidRDefault="006E4602" w:rsidP="006E4602">
            <w:pPr>
              <w:numPr>
                <w:ilvl w:val="0"/>
                <w:numId w:val="1"/>
              </w:numPr>
              <w:spacing w:line="240" w:lineRule="auto"/>
              <w:rPr>
                <w:rFonts w:ascii="Times New Roman" w:hAnsi="Times New Roman"/>
                <w:sz w:val="24"/>
                <w:szCs w:val="24"/>
              </w:rPr>
            </w:pPr>
            <w:r w:rsidRPr="00FA5AB6">
              <w:rPr>
                <w:rFonts w:ascii="Times New Roman" w:hAnsi="Times New Roman"/>
                <w:sz w:val="24"/>
                <w:szCs w:val="24"/>
              </w:rPr>
              <w:t>Develop research questions in line with practice needs and prioritie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6E4602" w:rsidRPr="00FA5AB6" w:rsidRDefault="006E4602" w:rsidP="006E4602">
            <w:pPr>
              <w:numPr>
                <w:ilvl w:val="0"/>
                <w:numId w:val="1"/>
              </w:numPr>
              <w:spacing w:line="240" w:lineRule="auto"/>
              <w:rPr>
                <w:rFonts w:ascii="Times New Roman" w:hAnsi="Times New Roman"/>
                <w:sz w:val="24"/>
                <w:szCs w:val="24"/>
              </w:rPr>
            </w:pPr>
            <w:r w:rsidRPr="00FA5AB6">
              <w:rPr>
                <w:rFonts w:ascii="Times New Roman" w:hAnsi="Times New Roman"/>
                <w:sz w:val="24"/>
                <w:szCs w:val="24"/>
              </w:rPr>
              <w:t>Support and lead the design of research projects that use patient-centred outcome measure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6E4602" w:rsidRPr="00FA5AB6" w:rsidRDefault="006E4602" w:rsidP="006E4602">
            <w:pPr>
              <w:numPr>
                <w:ilvl w:val="0"/>
                <w:numId w:val="1"/>
              </w:numPr>
              <w:spacing w:line="240" w:lineRule="auto"/>
              <w:rPr>
                <w:rFonts w:ascii="Times New Roman" w:hAnsi="Times New Roman"/>
                <w:sz w:val="24"/>
                <w:szCs w:val="24"/>
              </w:rPr>
            </w:pPr>
            <w:r w:rsidRPr="00FA5AB6">
              <w:rPr>
                <w:rFonts w:ascii="Times New Roman" w:hAnsi="Times New Roman"/>
                <w:sz w:val="24"/>
                <w:szCs w:val="24"/>
              </w:rPr>
              <w:t>Use action-oriented research methodologie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Identify strategic drivers for research</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Support small scale projects that strategically address local clinical and service need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Specify measurable outcomes and impacts of research projects for practice at the outset, and link these to the strategic aims of the team and organisation</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Support research projects which are strategically important to the team/service (in line with the team’s strengths and priority areas) – i.e. local clinical and service needs</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Systematically solicit and develop research questions and ideas that arise directly from practice</w:t>
            </w:r>
            <w:r w:rsidR="00C25958" w:rsidRPr="00FA5AB6">
              <w:rPr>
                <w:rFonts w:ascii="Times New Roman" w:hAnsi="Times New Roman"/>
                <w:sz w:val="24"/>
                <w:szCs w:val="24"/>
              </w:rPr>
              <w:t xml:space="preserve"> [</w:t>
            </w:r>
            <w:r w:rsidR="00A80AE3">
              <w:rPr>
                <w:rFonts w:ascii="Times New Roman" w:hAnsi="Times New Roman"/>
                <w:sz w:val="24"/>
                <w:szCs w:val="24"/>
              </w:rPr>
              <w:t>41</w:t>
            </w:r>
            <w:r w:rsidR="00C25958" w:rsidRPr="00FA5AB6">
              <w:rPr>
                <w:rFonts w:ascii="Times New Roman" w:hAnsi="Times New Roman"/>
                <w:sz w:val="24"/>
                <w:szCs w:val="24"/>
              </w:rPr>
              <w:t>].</w:t>
            </w:r>
          </w:p>
          <w:p w:rsidR="003B4D10" w:rsidRPr="00FA5AB6" w:rsidRDefault="003B4D10" w:rsidP="00B04746">
            <w:pPr>
              <w:numPr>
                <w:ilvl w:val="0"/>
                <w:numId w:val="1"/>
              </w:numPr>
              <w:spacing w:line="240" w:lineRule="auto"/>
              <w:rPr>
                <w:rFonts w:ascii="Times New Roman" w:hAnsi="Times New Roman"/>
                <w:sz w:val="24"/>
                <w:szCs w:val="24"/>
              </w:rPr>
            </w:pPr>
            <w:r w:rsidRPr="00FA5AB6">
              <w:rPr>
                <w:rFonts w:ascii="Times New Roman" w:hAnsi="Times New Roman"/>
                <w:sz w:val="24"/>
                <w:szCs w:val="24"/>
              </w:rPr>
              <w:t>Focus on increasing capacity for research that is relevant to clinical practice in the public health sector</w:t>
            </w:r>
            <w:r w:rsidR="00F80944" w:rsidRPr="00FA5AB6">
              <w:rPr>
                <w:rFonts w:ascii="Times New Roman" w:hAnsi="Times New Roman"/>
                <w:sz w:val="24"/>
                <w:szCs w:val="24"/>
              </w:rPr>
              <w:t xml:space="preserve"> [</w:t>
            </w:r>
            <w:r w:rsidR="00A80AE3">
              <w:rPr>
                <w:rFonts w:ascii="Times New Roman" w:hAnsi="Times New Roman"/>
                <w:sz w:val="24"/>
                <w:szCs w:val="24"/>
              </w:rPr>
              <w:t>9</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3B4D10" w:rsidRPr="00FA5AB6" w:rsidRDefault="004055EC" w:rsidP="003B4D10">
            <w:pPr>
              <w:spacing w:line="240" w:lineRule="auto"/>
              <w:rPr>
                <w:rFonts w:ascii="Times New Roman" w:hAnsi="Times New Roman"/>
                <w:sz w:val="24"/>
                <w:szCs w:val="24"/>
                <w:u w:val="single"/>
              </w:rPr>
            </w:pPr>
            <w:r w:rsidRPr="00FA5AB6">
              <w:rPr>
                <w:rFonts w:ascii="Times New Roman" w:hAnsi="Times New Roman"/>
                <w:sz w:val="24"/>
                <w:szCs w:val="24"/>
                <w:u w:val="single"/>
              </w:rPr>
              <w:br/>
            </w:r>
            <w:r w:rsidR="00B04746" w:rsidRPr="00FA5AB6">
              <w:rPr>
                <w:rFonts w:ascii="Times New Roman" w:hAnsi="Times New Roman"/>
                <w:sz w:val="24"/>
                <w:szCs w:val="24"/>
                <w:u w:val="single"/>
              </w:rPr>
              <w:t>Integration of local research findings back into practice</w:t>
            </w:r>
          </w:p>
          <w:p w:rsidR="006E4602" w:rsidRPr="00FA5AB6" w:rsidRDefault="00F3736B" w:rsidP="00F3736B">
            <w:pPr>
              <w:numPr>
                <w:ilvl w:val="0"/>
                <w:numId w:val="1"/>
              </w:numPr>
              <w:spacing w:line="240" w:lineRule="auto"/>
              <w:rPr>
                <w:rFonts w:ascii="Times New Roman" w:hAnsi="Times New Roman"/>
                <w:sz w:val="24"/>
                <w:szCs w:val="24"/>
              </w:rPr>
            </w:pPr>
            <w:r w:rsidRPr="00FA5AB6">
              <w:rPr>
                <w:rFonts w:ascii="Times New Roman" w:hAnsi="Times New Roman"/>
                <w:sz w:val="24"/>
                <w:szCs w:val="24"/>
              </w:rPr>
              <w:t xml:space="preserve">Create opportunities to disseminate research findings locally </w:t>
            </w:r>
            <w:r w:rsidR="006E4602" w:rsidRPr="00FA5AB6">
              <w:rPr>
                <w:rFonts w:ascii="Times New Roman" w:hAnsi="Times New Roman"/>
                <w:sz w:val="24"/>
                <w:szCs w:val="24"/>
              </w:rPr>
              <w:t>and widely</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F3736B" w:rsidRPr="00FA5AB6" w:rsidRDefault="00703F0E" w:rsidP="00F3736B">
            <w:pPr>
              <w:numPr>
                <w:ilvl w:val="0"/>
                <w:numId w:val="1"/>
              </w:numPr>
              <w:spacing w:line="240" w:lineRule="auto"/>
              <w:rPr>
                <w:rFonts w:ascii="Times New Roman" w:hAnsi="Times New Roman"/>
                <w:sz w:val="24"/>
                <w:szCs w:val="24"/>
              </w:rPr>
            </w:pPr>
            <w:r w:rsidRPr="00FA5AB6">
              <w:rPr>
                <w:rFonts w:ascii="Times New Roman" w:hAnsi="Times New Roman"/>
                <w:sz w:val="24"/>
                <w:szCs w:val="24"/>
              </w:rPr>
              <w:t>Support and encourage dissemination of</w:t>
            </w:r>
            <w:r w:rsidR="006E4602" w:rsidRPr="00FA5AB6">
              <w:rPr>
                <w:rFonts w:ascii="Times New Roman" w:hAnsi="Times New Roman"/>
                <w:sz w:val="24"/>
                <w:szCs w:val="24"/>
              </w:rPr>
              <w:t xml:space="preserve"> research findings using a range of methods including journal </w:t>
            </w:r>
            <w:r w:rsidR="006E4602" w:rsidRPr="00FA5AB6">
              <w:rPr>
                <w:rFonts w:ascii="Times New Roman" w:hAnsi="Times New Roman"/>
                <w:sz w:val="24"/>
                <w:szCs w:val="24"/>
              </w:rPr>
              <w:lastRenderedPageBreak/>
              <w:t xml:space="preserve">articles, </w:t>
            </w:r>
            <w:r w:rsidRPr="00FA5AB6">
              <w:rPr>
                <w:rFonts w:ascii="Times New Roman" w:hAnsi="Times New Roman"/>
                <w:sz w:val="24"/>
                <w:szCs w:val="24"/>
              </w:rPr>
              <w:t>conferences, local reporting seminars, lay publications, fact sheets, media, to ensure that the research has an impact on practice and local strategy/policy</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92459F" w:rsidRPr="00FA5AB6" w:rsidRDefault="0092459F" w:rsidP="0092459F">
            <w:pPr>
              <w:numPr>
                <w:ilvl w:val="0"/>
                <w:numId w:val="1"/>
              </w:numPr>
              <w:spacing w:line="240" w:lineRule="auto"/>
              <w:rPr>
                <w:rFonts w:ascii="Times New Roman" w:hAnsi="Times New Roman"/>
                <w:sz w:val="24"/>
                <w:szCs w:val="24"/>
              </w:rPr>
            </w:pPr>
            <w:r w:rsidRPr="00FA5AB6">
              <w:rPr>
                <w:rFonts w:ascii="Times New Roman" w:hAnsi="Times New Roman"/>
                <w:sz w:val="24"/>
                <w:szCs w:val="24"/>
              </w:rPr>
              <w:t>Apply locally developed research knowledge to inform strategy policy</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703F0E" w:rsidRPr="00FA5AB6" w:rsidRDefault="00703F0E" w:rsidP="00E32A1D">
            <w:pPr>
              <w:numPr>
                <w:ilvl w:val="0"/>
                <w:numId w:val="1"/>
              </w:numPr>
              <w:spacing w:line="240" w:lineRule="auto"/>
              <w:rPr>
                <w:rFonts w:ascii="Times New Roman" w:hAnsi="Times New Roman"/>
                <w:sz w:val="24"/>
                <w:szCs w:val="24"/>
              </w:rPr>
            </w:pPr>
            <w:r w:rsidRPr="00FA5AB6">
              <w:rPr>
                <w:rFonts w:ascii="Times New Roman" w:hAnsi="Times New Roman"/>
                <w:sz w:val="24"/>
                <w:szCs w:val="24"/>
              </w:rPr>
              <w:t>Encourage action research and participatory inquiry – e.g. cycles of action, reflection and dissemination, whereby use of research findings is integral to the process</w:t>
            </w:r>
            <w:r w:rsidR="00F80944" w:rsidRPr="00FA5AB6">
              <w:rPr>
                <w:rFonts w:ascii="Times New Roman" w:hAnsi="Times New Roman"/>
                <w:sz w:val="24"/>
                <w:szCs w:val="24"/>
              </w:rPr>
              <w:t xml:space="preserve"> [</w:t>
            </w:r>
            <w:r w:rsidR="00A80AE3">
              <w:rPr>
                <w:rFonts w:ascii="Times New Roman" w:hAnsi="Times New Roman"/>
                <w:sz w:val="24"/>
                <w:szCs w:val="24"/>
              </w:rPr>
              <w:t>29</w:t>
            </w:r>
            <w:r w:rsidR="00F80944" w:rsidRPr="00FA5AB6">
              <w:rPr>
                <w:rFonts w:ascii="Times New Roman" w:hAnsi="Times New Roman"/>
                <w:sz w:val="24"/>
                <w:szCs w:val="24"/>
              </w:rPr>
              <w:t>].</w:t>
            </w:r>
          </w:p>
          <w:p w:rsidR="00F3736B" w:rsidRPr="00FA5AB6" w:rsidRDefault="0092459F" w:rsidP="0092459F">
            <w:pPr>
              <w:numPr>
                <w:ilvl w:val="0"/>
                <w:numId w:val="1"/>
              </w:numPr>
              <w:spacing w:line="240" w:lineRule="auto"/>
              <w:rPr>
                <w:rFonts w:ascii="Times New Roman" w:hAnsi="Times New Roman"/>
                <w:sz w:val="24"/>
                <w:szCs w:val="24"/>
              </w:rPr>
            </w:pPr>
            <w:r w:rsidRPr="00FA5AB6">
              <w:rPr>
                <w:rFonts w:ascii="Times New Roman" w:hAnsi="Times New Roman"/>
                <w:sz w:val="24"/>
                <w:szCs w:val="24"/>
              </w:rPr>
              <w:t>Management co-presenting research findings to staff forums, the Board of Management, CEOs of other services etc</w:t>
            </w:r>
            <w:r w:rsidR="00F80944" w:rsidRPr="00FA5AB6">
              <w:rPr>
                <w:rFonts w:ascii="Times New Roman" w:hAnsi="Times New Roman"/>
                <w:sz w:val="24"/>
                <w:szCs w:val="24"/>
              </w:rPr>
              <w:t xml:space="preserve"> [</w:t>
            </w:r>
            <w:r w:rsidR="00A80AE3">
              <w:rPr>
                <w:rFonts w:ascii="Times New Roman" w:hAnsi="Times New Roman"/>
                <w:sz w:val="24"/>
                <w:szCs w:val="24"/>
              </w:rPr>
              <w:t>40</w:t>
            </w:r>
            <w:r w:rsidR="00F80944" w:rsidRPr="00FA5AB6">
              <w:rPr>
                <w:rFonts w:ascii="Times New Roman" w:hAnsi="Times New Roman"/>
                <w:sz w:val="24"/>
                <w:szCs w:val="24"/>
              </w:rPr>
              <w:t>]</w:t>
            </w:r>
            <w:r w:rsidRPr="00FA5AB6">
              <w:rPr>
                <w:rFonts w:ascii="Times New Roman" w:hAnsi="Times New Roman"/>
                <w:sz w:val="24"/>
                <w:szCs w:val="24"/>
              </w:rPr>
              <w:t xml:space="preserve">. </w:t>
            </w:r>
          </w:p>
          <w:p w:rsidR="003B4D10" w:rsidRPr="00FA5AB6" w:rsidRDefault="00703F0E" w:rsidP="007E2863">
            <w:pPr>
              <w:numPr>
                <w:ilvl w:val="0"/>
                <w:numId w:val="1"/>
              </w:numPr>
              <w:spacing w:line="240" w:lineRule="auto"/>
              <w:rPr>
                <w:rFonts w:ascii="Times New Roman" w:hAnsi="Times New Roman"/>
                <w:sz w:val="24"/>
                <w:szCs w:val="24"/>
              </w:rPr>
            </w:pPr>
            <w:r w:rsidRPr="00FA5AB6">
              <w:rPr>
                <w:rFonts w:ascii="Times New Roman" w:hAnsi="Times New Roman"/>
                <w:sz w:val="24"/>
                <w:szCs w:val="24"/>
              </w:rPr>
              <w:t>Showcase examples of quality research</w:t>
            </w:r>
            <w:r w:rsidR="00F80944" w:rsidRPr="00FA5AB6">
              <w:rPr>
                <w:rFonts w:ascii="Times New Roman" w:hAnsi="Times New Roman"/>
                <w:sz w:val="24"/>
                <w:szCs w:val="24"/>
              </w:rPr>
              <w:t xml:space="preserve"> [</w:t>
            </w:r>
            <w:r w:rsidR="00A80AE3">
              <w:rPr>
                <w:rFonts w:ascii="Times New Roman" w:hAnsi="Times New Roman"/>
                <w:sz w:val="24"/>
                <w:szCs w:val="24"/>
              </w:rPr>
              <w:t>9</w:t>
            </w:r>
            <w:r w:rsidR="00F80944" w:rsidRPr="00FA5AB6">
              <w:rPr>
                <w:rFonts w:ascii="Times New Roman" w:hAnsi="Times New Roman"/>
                <w:sz w:val="24"/>
                <w:szCs w:val="24"/>
              </w:rPr>
              <w:t>].</w:t>
            </w:r>
          </w:p>
        </w:tc>
      </w:tr>
    </w:tbl>
    <w:p w:rsidR="004B4DEA" w:rsidRDefault="004B4DEA" w:rsidP="008066E2">
      <w:pPr>
        <w:spacing w:line="240" w:lineRule="auto"/>
        <w:rPr>
          <w:rFonts w:ascii="Times New Roman" w:hAnsi="Times New Roman"/>
          <w:sz w:val="24"/>
          <w:szCs w:val="24"/>
        </w:rPr>
      </w:pPr>
    </w:p>
    <w:p w:rsidR="00094660" w:rsidRPr="00FA5AB6" w:rsidRDefault="00094660" w:rsidP="00094660">
      <w:pPr>
        <w:spacing w:line="240" w:lineRule="auto"/>
        <w:rPr>
          <w:rFonts w:ascii="Times New Roman" w:hAnsi="Times New Roman"/>
          <w:sz w:val="24"/>
          <w:szCs w:val="24"/>
        </w:rPr>
      </w:pPr>
      <w:bookmarkStart w:id="0" w:name="_GoBack"/>
      <w:bookmarkEnd w:id="0"/>
    </w:p>
    <w:p w:rsidR="00177A5C" w:rsidRPr="00FA5AB6" w:rsidRDefault="00177A5C" w:rsidP="00094660">
      <w:pPr>
        <w:spacing w:line="240" w:lineRule="auto"/>
        <w:rPr>
          <w:rFonts w:ascii="Times New Roman" w:hAnsi="Times New Roman"/>
          <w:sz w:val="24"/>
          <w:szCs w:val="24"/>
        </w:rPr>
      </w:pPr>
    </w:p>
    <w:sectPr w:rsidR="00177A5C" w:rsidRPr="00FA5AB6" w:rsidSect="0009466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80944" w:rsidRDefault="00F80944" w:rsidP="00C66EBD">
      <w:pPr>
        <w:spacing w:after="0" w:line="240" w:lineRule="auto"/>
      </w:pPr>
      <w:r>
        <w:separator/>
      </w:r>
    </w:p>
  </w:endnote>
  <w:endnote w:type="continuationSeparator" w:id="0">
    <w:p w:rsidR="00F80944" w:rsidRDefault="00F80944" w:rsidP="00C66E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80944" w:rsidRDefault="00F80944" w:rsidP="00C66EBD">
      <w:pPr>
        <w:spacing w:after="0" w:line="240" w:lineRule="auto"/>
      </w:pPr>
      <w:r>
        <w:separator/>
      </w:r>
    </w:p>
  </w:footnote>
  <w:footnote w:type="continuationSeparator" w:id="0">
    <w:p w:rsidR="00F80944" w:rsidRDefault="00F80944" w:rsidP="00C66E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75186"/>
    <w:multiLevelType w:val="hybridMultilevel"/>
    <w:tmpl w:val="FE2202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142B85"/>
    <w:multiLevelType w:val="hybridMultilevel"/>
    <w:tmpl w:val="D6004A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BE0319D"/>
    <w:multiLevelType w:val="hybridMultilevel"/>
    <w:tmpl w:val="045CA58E"/>
    <w:lvl w:ilvl="0" w:tplc="0C090001">
      <w:start w:val="1"/>
      <w:numFmt w:val="bullet"/>
      <w:lvlText w:val=""/>
      <w:lvlJc w:val="left"/>
      <w:pPr>
        <w:ind w:left="767" w:hanging="360"/>
      </w:pPr>
      <w:rPr>
        <w:rFonts w:ascii="Symbol" w:hAnsi="Symbol" w:hint="default"/>
      </w:rPr>
    </w:lvl>
    <w:lvl w:ilvl="1" w:tplc="0C090003" w:tentative="1">
      <w:start w:val="1"/>
      <w:numFmt w:val="bullet"/>
      <w:lvlText w:val="o"/>
      <w:lvlJc w:val="left"/>
      <w:pPr>
        <w:ind w:left="1487" w:hanging="360"/>
      </w:pPr>
      <w:rPr>
        <w:rFonts w:ascii="Courier New" w:hAnsi="Courier New" w:cs="Courier New" w:hint="default"/>
      </w:rPr>
    </w:lvl>
    <w:lvl w:ilvl="2" w:tplc="0C090005" w:tentative="1">
      <w:start w:val="1"/>
      <w:numFmt w:val="bullet"/>
      <w:lvlText w:val=""/>
      <w:lvlJc w:val="left"/>
      <w:pPr>
        <w:ind w:left="2207" w:hanging="360"/>
      </w:pPr>
      <w:rPr>
        <w:rFonts w:ascii="Wingdings" w:hAnsi="Wingdings" w:hint="default"/>
      </w:rPr>
    </w:lvl>
    <w:lvl w:ilvl="3" w:tplc="0C090001" w:tentative="1">
      <w:start w:val="1"/>
      <w:numFmt w:val="bullet"/>
      <w:lvlText w:val=""/>
      <w:lvlJc w:val="left"/>
      <w:pPr>
        <w:ind w:left="2927" w:hanging="360"/>
      </w:pPr>
      <w:rPr>
        <w:rFonts w:ascii="Symbol" w:hAnsi="Symbol" w:hint="default"/>
      </w:rPr>
    </w:lvl>
    <w:lvl w:ilvl="4" w:tplc="0C090003" w:tentative="1">
      <w:start w:val="1"/>
      <w:numFmt w:val="bullet"/>
      <w:lvlText w:val="o"/>
      <w:lvlJc w:val="left"/>
      <w:pPr>
        <w:ind w:left="3647" w:hanging="360"/>
      </w:pPr>
      <w:rPr>
        <w:rFonts w:ascii="Courier New" w:hAnsi="Courier New" w:cs="Courier New" w:hint="default"/>
      </w:rPr>
    </w:lvl>
    <w:lvl w:ilvl="5" w:tplc="0C090005" w:tentative="1">
      <w:start w:val="1"/>
      <w:numFmt w:val="bullet"/>
      <w:lvlText w:val=""/>
      <w:lvlJc w:val="left"/>
      <w:pPr>
        <w:ind w:left="4367" w:hanging="360"/>
      </w:pPr>
      <w:rPr>
        <w:rFonts w:ascii="Wingdings" w:hAnsi="Wingdings" w:hint="default"/>
      </w:rPr>
    </w:lvl>
    <w:lvl w:ilvl="6" w:tplc="0C090001" w:tentative="1">
      <w:start w:val="1"/>
      <w:numFmt w:val="bullet"/>
      <w:lvlText w:val=""/>
      <w:lvlJc w:val="left"/>
      <w:pPr>
        <w:ind w:left="5087" w:hanging="360"/>
      </w:pPr>
      <w:rPr>
        <w:rFonts w:ascii="Symbol" w:hAnsi="Symbol" w:hint="default"/>
      </w:rPr>
    </w:lvl>
    <w:lvl w:ilvl="7" w:tplc="0C090003" w:tentative="1">
      <w:start w:val="1"/>
      <w:numFmt w:val="bullet"/>
      <w:lvlText w:val="o"/>
      <w:lvlJc w:val="left"/>
      <w:pPr>
        <w:ind w:left="5807" w:hanging="360"/>
      </w:pPr>
      <w:rPr>
        <w:rFonts w:ascii="Courier New" w:hAnsi="Courier New" w:cs="Courier New" w:hint="default"/>
      </w:rPr>
    </w:lvl>
    <w:lvl w:ilvl="8" w:tplc="0C090005" w:tentative="1">
      <w:start w:val="1"/>
      <w:numFmt w:val="bullet"/>
      <w:lvlText w:val=""/>
      <w:lvlJc w:val="left"/>
      <w:pPr>
        <w:ind w:left="6527" w:hanging="360"/>
      </w:pPr>
      <w:rPr>
        <w:rFonts w:ascii="Wingdings" w:hAnsi="Wingdings" w:hint="default"/>
      </w:rPr>
    </w:lvl>
  </w:abstractNum>
  <w:abstractNum w:abstractNumId="3" w15:restartNumberingAfterBreak="0">
    <w:nsid w:val="11B17094"/>
    <w:multiLevelType w:val="hybridMultilevel"/>
    <w:tmpl w:val="74C8B2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51C79D4"/>
    <w:multiLevelType w:val="hybridMultilevel"/>
    <w:tmpl w:val="42EE2C0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6823AD0"/>
    <w:multiLevelType w:val="hybridMultilevel"/>
    <w:tmpl w:val="360608F2"/>
    <w:lvl w:ilvl="0" w:tplc="0C09000F">
      <w:start w:val="3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E5A2CCE"/>
    <w:multiLevelType w:val="hybridMultilevel"/>
    <w:tmpl w:val="3A202C08"/>
    <w:lvl w:ilvl="0" w:tplc="CBD2F0A2">
      <w:start w:val="414"/>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1873AF4"/>
    <w:multiLevelType w:val="hybridMultilevel"/>
    <w:tmpl w:val="8F8677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3DA933DA"/>
    <w:multiLevelType w:val="hybridMultilevel"/>
    <w:tmpl w:val="86E8D8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49A1687A"/>
    <w:multiLevelType w:val="hybridMultilevel"/>
    <w:tmpl w:val="AEDE27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562C2E1B"/>
    <w:multiLevelType w:val="hybridMultilevel"/>
    <w:tmpl w:val="E47C0D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5A750E33"/>
    <w:multiLevelType w:val="hybridMultilevel"/>
    <w:tmpl w:val="705051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6FB37E35"/>
    <w:multiLevelType w:val="hybridMultilevel"/>
    <w:tmpl w:val="25B4EBE8"/>
    <w:lvl w:ilvl="0" w:tplc="6FE40CD6">
      <w:start w:val="3"/>
      <w:numFmt w:val="bullet"/>
      <w:lvlText w:val="-"/>
      <w:lvlJc w:val="left"/>
      <w:pPr>
        <w:ind w:left="360" w:hanging="360"/>
      </w:pPr>
      <w:rPr>
        <w:rFonts w:ascii="Calibri" w:eastAsia="Calibri" w:hAnsi="Calibri"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71657F4A"/>
    <w:multiLevelType w:val="hybridMultilevel"/>
    <w:tmpl w:val="E190F7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72A628F9"/>
    <w:multiLevelType w:val="hybridMultilevel"/>
    <w:tmpl w:val="9CA633B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3"/>
  </w:num>
  <w:num w:numId="2">
    <w:abstractNumId w:val="8"/>
  </w:num>
  <w:num w:numId="3">
    <w:abstractNumId w:val="1"/>
  </w:num>
  <w:num w:numId="4">
    <w:abstractNumId w:val="3"/>
  </w:num>
  <w:num w:numId="5">
    <w:abstractNumId w:val="4"/>
  </w:num>
  <w:num w:numId="6">
    <w:abstractNumId w:val="6"/>
  </w:num>
  <w:num w:numId="7">
    <w:abstractNumId w:val="12"/>
  </w:num>
  <w:num w:numId="8">
    <w:abstractNumId w:val="11"/>
  </w:num>
  <w:num w:numId="9">
    <w:abstractNumId w:val="10"/>
  </w:num>
  <w:num w:numId="10">
    <w:abstractNumId w:val="9"/>
  </w:num>
  <w:num w:numId="11">
    <w:abstractNumId w:val="2"/>
  </w:num>
  <w:num w:numId="12">
    <w:abstractNumId w:val="0"/>
  </w:num>
  <w:num w:numId="13">
    <w:abstractNumId w:val="7"/>
  </w:num>
  <w:num w:numId="14">
    <w:abstractNumId w:val="1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94660"/>
    <w:rsid w:val="00010D5F"/>
    <w:rsid w:val="000136C9"/>
    <w:rsid w:val="000203FE"/>
    <w:rsid w:val="00020B4C"/>
    <w:rsid w:val="000254C9"/>
    <w:rsid w:val="00026E62"/>
    <w:rsid w:val="000344FD"/>
    <w:rsid w:val="000420E5"/>
    <w:rsid w:val="00045322"/>
    <w:rsid w:val="00045CAC"/>
    <w:rsid w:val="00051001"/>
    <w:rsid w:val="00052F6B"/>
    <w:rsid w:val="0006300B"/>
    <w:rsid w:val="0006548F"/>
    <w:rsid w:val="00072B52"/>
    <w:rsid w:val="0007618F"/>
    <w:rsid w:val="0008256B"/>
    <w:rsid w:val="000845B7"/>
    <w:rsid w:val="00094660"/>
    <w:rsid w:val="000A5802"/>
    <w:rsid w:val="000B1145"/>
    <w:rsid w:val="000B4BEE"/>
    <w:rsid w:val="000B4C26"/>
    <w:rsid w:val="000B55E6"/>
    <w:rsid w:val="000C1AC5"/>
    <w:rsid w:val="000C3239"/>
    <w:rsid w:val="000D4C03"/>
    <w:rsid w:val="000E0AD9"/>
    <w:rsid w:val="000E46CB"/>
    <w:rsid w:val="000F1360"/>
    <w:rsid w:val="000F71ED"/>
    <w:rsid w:val="001105B0"/>
    <w:rsid w:val="001232A7"/>
    <w:rsid w:val="0013028D"/>
    <w:rsid w:val="001317EC"/>
    <w:rsid w:val="00133CB3"/>
    <w:rsid w:val="00135F78"/>
    <w:rsid w:val="0015003C"/>
    <w:rsid w:val="001578F7"/>
    <w:rsid w:val="00171854"/>
    <w:rsid w:val="00177A5C"/>
    <w:rsid w:val="00192F86"/>
    <w:rsid w:val="001A3955"/>
    <w:rsid w:val="001A65DF"/>
    <w:rsid w:val="001E6F35"/>
    <w:rsid w:val="001E7793"/>
    <w:rsid w:val="001F3B82"/>
    <w:rsid w:val="002201A1"/>
    <w:rsid w:val="00232699"/>
    <w:rsid w:val="0023601F"/>
    <w:rsid w:val="00265E05"/>
    <w:rsid w:val="002709D1"/>
    <w:rsid w:val="00275A2A"/>
    <w:rsid w:val="002A4047"/>
    <w:rsid w:val="002A4360"/>
    <w:rsid w:val="002B29E1"/>
    <w:rsid w:val="002B5736"/>
    <w:rsid w:val="002E5194"/>
    <w:rsid w:val="002F54B9"/>
    <w:rsid w:val="003041E8"/>
    <w:rsid w:val="003058AF"/>
    <w:rsid w:val="00307149"/>
    <w:rsid w:val="0032181E"/>
    <w:rsid w:val="00342832"/>
    <w:rsid w:val="003435B0"/>
    <w:rsid w:val="00350DD7"/>
    <w:rsid w:val="003653F8"/>
    <w:rsid w:val="00383049"/>
    <w:rsid w:val="003873F8"/>
    <w:rsid w:val="00387449"/>
    <w:rsid w:val="00387551"/>
    <w:rsid w:val="003A44A3"/>
    <w:rsid w:val="003B4D10"/>
    <w:rsid w:val="003D12AC"/>
    <w:rsid w:val="003D1948"/>
    <w:rsid w:val="003D3CB3"/>
    <w:rsid w:val="003F2B06"/>
    <w:rsid w:val="004030D2"/>
    <w:rsid w:val="004055EC"/>
    <w:rsid w:val="004142EA"/>
    <w:rsid w:val="00415B77"/>
    <w:rsid w:val="00431DFA"/>
    <w:rsid w:val="004333C3"/>
    <w:rsid w:val="00437F1A"/>
    <w:rsid w:val="00444B42"/>
    <w:rsid w:val="004515AD"/>
    <w:rsid w:val="004837D0"/>
    <w:rsid w:val="00485CE6"/>
    <w:rsid w:val="00490125"/>
    <w:rsid w:val="004B0305"/>
    <w:rsid w:val="004B2201"/>
    <w:rsid w:val="004B4DEA"/>
    <w:rsid w:val="004C50B0"/>
    <w:rsid w:val="004D1BC3"/>
    <w:rsid w:val="004D5253"/>
    <w:rsid w:val="004F24A5"/>
    <w:rsid w:val="004F428A"/>
    <w:rsid w:val="00501F60"/>
    <w:rsid w:val="00502910"/>
    <w:rsid w:val="00507BEB"/>
    <w:rsid w:val="00510AF1"/>
    <w:rsid w:val="00512931"/>
    <w:rsid w:val="00512AFC"/>
    <w:rsid w:val="00516A3B"/>
    <w:rsid w:val="00522BD2"/>
    <w:rsid w:val="00524C7E"/>
    <w:rsid w:val="00526D87"/>
    <w:rsid w:val="00540117"/>
    <w:rsid w:val="00554641"/>
    <w:rsid w:val="00574AF3"/>
    <w:rsid w:val="00592CD0"/>
    <w:rsid w:val="005B5965"/>
    <w:rsid w:val="005B71DF"/>
    <w:rsid w:val="005B7B87"/>
    <w:rsid w:val="005C58A9"/>
    <w:rsid w:val="005E63CD"/>
    <w:rsid w:val="005F3253"/>
    <w:rsid w:val="005F40ED"/>
    <w:rsid w:val="006053A6"/>
    <w:rsid w:val="00607BCB"/>
    <w:rsid w:val="006162A9"/>
    <w:rsid w:val="00641BAD"/>
    <w:rsid w:val="00656CAA"/>
    <w:rsid w:val="00666040"/>
    <w:rsid w:val="006719FE"/>
    <w:rsid w:val="006814C7"/>
    <w:rsid w:val="006940F1"/>
    <w:rsid w:val="00694AED"/>
    <w:rsid w:val="00697D2B"/>
    <w:rsid w:val="006B5740"/>
    <w:rsid w:val="006D25ED"/>
    <w:rsid w:val="006D758E"/>
    <w:rsid w:val="006E4602"/>
    <w:rsid w:val="00703F0E"/>
    <w:rsid w:val="00707146"/>
    <w:rsid w:val="007074EB"/>
    <w:rsid w:val="0071075E"/>
    <w:rsid w:val="00712D87"/>
    <w:rsid w:val="00741172"/>
    <w:rsid w:val="00745881"/>
    <w:rsid w:val="00760778"/>
    <w:rsid w:val="007626B4"/>
    <w:rsid w:val="00767D19"/>
    <w:rsid w:val="00770EEC"/>
    <w:rsid w:val="00780B1D"/>
    <w:rsid w:val="00785427"/>
    <w:rsid w:val="007A3069"/>
    <w:rsid w:val="007B1156"/>
    <w:rsid w:val="007C6CB5"/>
    <w:rsid w:val="007D07EF"/>
    <w:rsid w:val="007D0BB8"/>
    <w:rsid w:val="007E0BEC"/>
    <w:rsid w:val="007E2085"/>
    <w:rsid w:val="007E257C"/>
    <w:rsid w:val="007E2863"/>
    <w:rsid w:val="007F22AB"/>
    <w:rsid w:val="007F7D4B"/>
    <w:rsid w:val="008066E2"/>
    <w:rsid w:val="008158BF"/>
    <w:rsid w:val="008240A4"/>
    <w:rsid w:val="00833F49"/>
    <w:rsid w:val="00840E21"/>
    <w:rsid w:val="00845EA8"/>
    <w:rsid w:val="00853ADD"/>
    <w:rsid w:val="00867D9E"/>
    <w:rsid w:val="00871B0C"/>
    <w:rsid w:val="00876447"/>
    <w:rsid w:val="00877A32"/>
    <w:rsid w:val="00886362"/>
    <w:rsid w:val="00891870"/>
    <w:rsid w:val="008D131E"/>
    <w:rsid w:val="008D76D4"/>
    <w:rsid w:val="008E07FF"/>
    <w:rsid w:val="008E5E37"/>
    <w:rsid w:val="008F3027"/>
    <w:rsid w:val="0091259E"/>
    <w:rsid w:val="009227BD"/>
    <w:rsid w:val="00922905"/>
    <w:rsid w:val="0092459F"/>
    <w:rsid w:val="009313D7"/>
    <w:rsid w:val="00931418"/>
    <w:rsid w:val="009414AA"/>
    <w:rsid w:val="0094277E"/>
    <w:rsid w:val="00951061"/>
    <w:rsid w:val="00957C6D"/>
    <w:rsid w:val="009668C4"/>
    <w:rsid w:val="00975C2B"/>
    <w:rsid w:val="0098001B"/>
    <w:rsid w:val="009B0117"/>
    <w:rsid w:val="009B49C6"/>
    <w:rsid w:val="009C696E"/>
    <w:rsid w:val="009E21A0"/>
    <w:rsid w:val="009E5AE1"/>
    <w:rsid w:val="009F6EB8"/>
    <w:rsid w:val="00A10350"/>
    <w:rsid w:val="00A1261B"/>
    <w:rsid w:val="00A154B2"/>
    <w:rsid w:val="00A31A62"/>
    <w:rsid w:val="00A35BD8"/>
    <w:rsid w:val="00A45133"/>
    <w:rsid w:val="00A46EB2"/>
    <w:rsid w:val="00A541B7"/>
    <w:rsid w:val="00A56171"/>
    <w:rsid w:val="00A74975"/>
    <w:rsid w:val="00A80AE3"/>
    <w:rsid w:val="00A81031"/>
    <w:rsid w:val="00A825AA"/>
    <w:rsid w:val="00A96519"/>
    <w:rsid w:val="00AA4CD8"/>
    <w:rsid w:val="00AB0E8E"/>
    <w:rsid w:val="00AB296D"/>
    <w:rsid w:val="00AC2C1A"/>
    <w:rsid w:val="00AC57EB"/>
    <w:rsid w:val="00AE3D05"/>
    <w:rsid w:val="00AF2342"/>
    <w:rsid w:val="00AF788B"/>
    <w:rsid w:val="00B01E05"/>
    <w:rsid w:val="00B04746"/>
    <w:rsid w:val="00B16DD7"/>
    <w:rsid w:val="00B17316"/>
    <w:rsid w:val="00B210B2"/>
    <w:rsid w:val="00B21DC0"/>
    <w:rsid w:val="00B33D16"/>
    <w:rsid w:val="00B356E5"/>
    <w:rsid w:val="00B3796A"/>
    <w:rsid w:val="00B4794C"/>
    <w:rsid w:val="00B554C4"/>
    <w:rsid w:val="00B80DCA"/>
    <w:rsid w:val="00B93443"/>
    <w:rsid w:val="00B93F10"/>
    <w:rsid w:val="00B94020"/>
    <w:rsid w:val="00BA7651"/>
    <w:rsid w:val="00BD55AB"/>
    <w:rsid w:val="00BF2BBA"/>
    <w:rsid w:val="00BF7528"/>
    <w:rsid w:val="00C00076"/>
    <w:rsid w:val="00C24B47"/>
    <w:rsid w:val="00C25958"/>
    <w:rsid w:val="00C37D4F"/>
    <w:rsid w:val="00C536CE"/>
    <w:rsid w:val="00C55986"/>
    <w:rsid w:val="00C60650"/>
    <w:rsid w:val="00C641A7"/>
    <w:rsid w:val="00C66EBD"/>
    <w:rsid w:val="00C67FF9"/>
    <w:rsid w:val="00C80749"/>
    <w:rsid w:val="00C906B5"/>
    <w:rsid w:val="00C93660"/>
    <w:rsid w:val="00C94FFA"/>
    <w:rsid w:val="00C97D8D"/>
    <w:rsid w:val="00CA1697"/>
    <w:rsid w:val="00CA1E6D"/>
    <w:rsid w:val="00CA5A8F"/>
    <w:rsid w:val="00CB020C"/>
    <w:rsid w:val="00CC7533"/>
    <w:rsid w:val="00CD6895"/>
    <w:rsid w:val="00D10BF4"/>
    <w:rsid w:val="00D14F72"/>
    <w:rsid w:val="00D153FC"/>
    <w:rsid w:val="00D21CC5"/>
    <w:rsid w:val="00D40015"/>
    <w:rsid w:val="00D50080"/>
    <w:rsid w:val="00D5753C"/>
    <w:rsid w:val="00D603C4"/>
    <w:rsid w:val="00D64512"/>
    <w:rsid w:val="00D64FE2"/>
    <w:rsid w:val="00D6663D"/>
    <w:rsid w:val="00D72AE7"/>
    <w:rsid w:val="00D815A2"/>
    <w:rsid w:val="00D81DD2"/>
    <w:rsid w:val="00D87DA0"/>
    <w:rsid w:val="00D9404C"/>
    <w:rsid w:val="00DB10B9"/>
    <w:rsid w:val="00DC7917"/>
    <w:rsid w:val="00DD732B"/>
    <w:rsid w:val="00DE1700"/>
    <w:rsid w:val="00DE39D3"/>
    <w:rsid w:val="00DF5708"/>
    <w:rsid w:val="00E02DCF"/>
    <w:rsid w:val="00E30DA6"/>
    <w:rsid w:val="00E32A1D"/>
    <w:rsid w:val="00E3494C"/>
    <w:rsid w:val="00E37679"/>
    <w:rsid w:val="00E4521E"/>
    <w:rsid w:val="00E46F77"/>
    <w:rsid w:val="00E571AB"/>
    <w:rsid w:val="00E72B52"/>
    <w:rsid w:val="00E73D50"/>
    <w:rsid w:val="00E81760"/>
    <w:rsid w:val="00E8278F"/>
    <w:rsid w:val="00E8331A"/>
    <w:rsid w:val="00E93666"/>
    <w:rsid w:val="00EA51C5"/>
    <w:rsid w:val="00EA7E3B"/>
    <w:rsid w:val="00EC0888"/>
    <w:rsid w:val="00EE3D1E"/>
    <w:rsid w:val="00EF4E83"/>
    <w:rsid w:val="00F02CE1"/>
    <w:rsid w:val="00F03A82"/>
    <w:rsid w:val="00F0751F"/>
    <w:rsid w:val="00F112CD"/>
    <w:rsid w:val="00F12F8E"/>
    <w:rsid w:val="00F17B56"/>
    <w:rsid w:val="00F27676"/>
    <w:rsid w:val="00F34625"/>
    <w:rsid w:val="00F36E9A"/>
    <w:rsid w:val="00F3736B"/>
    <w:rsid w:val="00F51B6D"/>
    <w:rsid w:val="00F571C7"/>
    <w:rsid w:val="00F67C1D"/>
    <w:rsid w:val="00F72DC4"/>
    <w:rsid w:val="00F73FBF"/>
    <w:rsid w:val="00F80944"/>
    <w:rsid w:val="00F81777"/>
    <w:rsid w:val="00F96517"/>
    <w:rsid w:val="00FA0A77"/>
    <w:rsid w:val="00FA23E5"/>
    <w:rsid w:val="00FA5AB6"/>
    <w:rsid w:val="00FA6D4A"/>
    <w:rsid w:val="00FD6959"/>
    <w:rsid w:val="00FD6FA1"/>
    <w:rsid w:val="00FE52CB"/>
    <w:rsid w:val="00FE5456"/>
    <w:rsid w:val="00FF3A92"/>
    <w:rsid w:val="00FF76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FAF7238-40E6-43DE-B59F-D1E669C96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46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6EBD"/>
    <w:pPr>
      <w:tabs>
        <w:tab w:val="center" w:pos="4513"/>
        <w:tab w:val="right" w:pos="9026"/>
      </w:tabs>
    </w:pPr>
  </w:style>
  <w:style w:type="character" w:customStyle="1" w:styleId="HeaderChar">
    <w:name w:val="Header Char"/>
    <w:link w:val="Header"/>
    <w:uiPriority w:val="99"/>
    <w:rsid w:val="00C66EBD"/>
    <w:rPr>
      <w:sz w:val="22"/>
      <w:szCs w:val="22"/>
      <w:lang w:eastAsia="en-US"/>
    </w:rPr>
  </w:style>
  <w:style w:type="paragraph" w:styleId="Footer">
    <w:name w:val="footer"/>
    <w:basedOn w:val="Normal"/>
    <w:link w:val="FooterChar"/>
    <w:uiPriority w:val="99"/>
    <w:unhideWhenUsed/>
    <w:rsid w:val="00C66EBD"/>
    <w:pPr>
      <w:tabs>
        <w:tab w:val="center" w:pos="4513"/>
        <w:tab w:val="right" w:pos="9026"/>
      </w:tabs>
    </w:pPr>
  </w:style>
  <w:style w:type="character" w:customStyle="1" w:styleId="FooterChar">
    <w:name w:val="Footer Char"/>
    <w:link w:val="Footer"/>
    <w:uiPriority w:val="99"/>
    <w:rsid w:val="00C66EBD"/>
    <w:rPr>
      <w:sz w:val="22"/>
      <w:szCs w:val="22"/>
      <w:lang w:eastAsia="en-US"/>
    </w:rPr>
  </w:style>
  <w:style w:type="paragraph" w:styleId="BalloonText">
    <w:name w:val="Balloon Text"/>
    <w:basedOn w:val="Normal"/>
    <w:link w:val="BalloonTextChar"/>
    <w:uiPriority w:val="99"/>
    <w:semiHidden/>
    <w:unhideWhenUsed/>
    <w:rsid w:val="00C536CE"/>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536CE"/>
    <w:rPr>
      <w:rFonts w:ascii="Tahoma" w:hAnsi="Tahoma" w:cs="Tahoma"/>
      <w:sz w:val="16"/>
      <w:szCs w:val="16"/>
      <w:lang w:eastAsia="en-US"/>
    </w:rPr>
  </w:style>
  <w:style w:type="paragraph" w:styleId="ListParagraph">
    <w:name w:val="List Paragraph"/>
    <w:basedOn w:val="Normal"/>
    <w:uiPriority w:val="34"/>
    <w:qFormat/>
    <w:rsid w:val="008240A4"/>
    <w:pPr>
      <w:ind w:left="720"/>
    </w:pPr>
  </w:style>
  <w:style w:type="character" w:styleId="SubtleEmphasis">
    <w:name w:val="Subtle Emphasis"/>
    <w:basedOn w:val="DefaultParagraphFont"/>
    <w:uiPriority w:val="19"/>
    <w:qFormat/>
    <w:rsid w:val="00E4521E"/>
    <w:rPr>
      <w:i/>
      <w:iCs/>
      <w:color w:val="404040" w:themeColor="text1" w:themeTint="BF"/>
    </w:rPr>
  </w:style>
  <w:style w:type="paragraph" w:customStyle="1" w:styleId="EndNoteBibliographyTitle">
    <w:name w:val="EndNote Bibliography Title"/>
    <w:basedOn w:val="Normal"/>
    <w:link w:val="EndNoteBibliographyTitleChar"/>
    <w:rsid w:val="0098001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8001B"/>
    <w:rPr>
      <w:noProof/>
      <w:sz w:val="22"/>
      <w:szCs w:val="22"/>
      <w:lang w:val="en-US" w:eastAsia="en-US"/>
    </w:rPr>
  </w:style>
  <w:style w:type="paragraph" w:customStyle="1" w:styleId="EndNoteBibliography">
    <w:name w:val="EndNote Bibliography"/>
    <w:basedOn w:val="Normal"/>
    <w:link w:val="EndNoteBibliographyChar"/>
    <w:rsid w:val="0098001B"/>
    <w:pPr>
      <w:spacing w:line="240" w:lineRule="auto"/>
    </w:pPr>
    <w:rPr>
      <w:noProof/>
      <w:lang w:val="en-US"/>
    </w:rPr>
  </w:style>
  <w:style w:type="character" w:customStyle="1" w:styleId="EndNoteBibliographyChar">
    <w:name w:val="EndNote Bibliography Char"/>
    <w:basedOn w:val="DefaultParagraphFont"/>
    <w:link w:val="EndNoteBibliography"/>
    <w:rsid w:val="0098001B"/>
    <w:rPr>
      <w:noProof/>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A339BA-7309-4560-9713-299F0EE2F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0</Pages>
  <Words>3352</Words>
  <Characters>19111</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Queensland Health</Company>
  <LinksUpToDate>false</LinksUpToDate>
  <CharactersWithSpaces>22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nine Matus</dc:creator>
  <cp:lastModifiedBy>Janine Matus</cp:lastModifiedBy>
  <cp:revision>14</cp:revision>
  <cp:lastPrinted>2017-10-03T03:55:00Z</cp:lastPrinted>
  <dcterms:created xsi:type="dcterms:W3CDTF">2018-04-11T16:06:00Z</dcterms:created>
  <dcterms:modified xsi:type="dcterms:W3CDTF">2018-06-25T05:31:00Z</dcterms:modified>
</cp:coreProperties>
</file>